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84A43" w14:textId="7AF05CE3" w:rsidR="00E52636" w:rsidRDefault="004F6A08" w:rsidP="00E52636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 </w:t>
      </w:r>
      <w:r w:rsidR="00E52636">
        <w:rPr>
          <w:rFonts w:ascii="Times New Roman" w:hAnsi="Times New Roman"/>
          <w:b/>
        </w:rPr>
        <w:t xml:space="preserve">Figure 1. Sampling </w:t>
      </w:r>
    </w:p>
    <w:p w14:paraId="38D810AE" w14:textId="77777777" w:rsidR="00576D2B" w:rsidRDefault="00576D2B" w:rsidP="00E52636">
      <w:pPr>
        <w:spacing w:after="0" w:line="240" w:lineRule="auto"/>
        <w:rPr>
          <w:rFonts w:ascii="Times New Roman" w:hAnsi="Times New Roman"/>
          <w:b/>
        </w:rPr>
      </w:pPr>
    </w:p>
    <w:p w14:paraId="4B85BE29" w14:textId="38B11AE7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</w:rPr>
        <w:t>Base sample: 3,293,938 with an encounter 1/1/2018 – 12/31/2022</w:t>
      </w:r>
    </w:p>
    <w:p w14:paraId="64DD1238" w14:textId="4ADE66E6" w:rsidR="00E52636" w:rsidRDefault="0048114A" w:rsidP="00E52636">
      <w:pPr>
        <w:spacing w:after="0" w:line="240" w:lineRule="auto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noProof/>
          <w:u w:val="single"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11E6264" wp14:editId="4642E2DB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4829175" cy="3533340"/>
                <wp:effectExtent l="0" t="0" r="28575" b="10160"/>
                <wp:wrapNone/>
                <wp:docPr id="64893457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3533340"/>
                          <a:chOff x="0" y="0"/>
                          <a:chExt cx="4829175" cy="3533340"/>
                        </a:xfrm>
                      </wpg:grpSpPr>
                      <wpg:grpSp>
                        <wpg:cNvPr id="260526350" name="Group 260526350"/>
                        <wpg:cNvGrpSpPr/>
                        <wpg:grpSpPr>
                          <a:xfrm>
                            <a:off x="0" y="0"/>
                            <a:ext cx="4829175" cy="3533340"/>
                            <a:chOff x="0" y="0"/>
                            <a:chExt cx="4829175" cy="3533340"/>
                          </a:xfrm>
                        </wpg:grpSpPr>
                        <wpg:grpSp>
                          <wpg:cNvPr id="2092764032" name="Group 2092764032"/>
                          <wpg:cNvGrpSpPr/>
                          <wpg:grpSpPr>
                            <a:xfrm>
                              <a:off x="0" y="0"/>
                              <a:ext cx="1976161" cy="3533340"/>
                              <a:chOff x="66675" y="437652"/>
                              <a:chExt cx="2152650" cy="3391213"/>
                            </a:xfrm>
                          </wpg:grpSpPr>
                          <wps:wsp>
                            <wps:cNvPr id="51769001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6676" y="437652"/>
                                <a:ext cx="2143125" cy="38611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/>
                                <a:tailEnd/>
                              </a:ln>
                              <a:effectLst/>
                            </wps:spPr>
                            <wps:txbx>
                              <w:txbxContent>
                                <w:p w14:paraId="3DB83734" w14:textId="1CEFEEBF" w:rsidR="00E52636" w:rsidRPr="00B450B1" w:rsidRDefault="00E52636" w:rsidP="00E526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≥ 1 ambulatory office visit 2018-2021 (n=3,114,234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961091865" name="Group 961091865"/>
                            <wpg:cNvGrpSpPr/>
                            <wpg:grpSpPr>
                              <a:xfrm>
                                <a:off x="66675" y="822495"/>
                                <a:ext cx="2143125" cy="696203"/>
                                <a:chOff x="47625" y="-491955"/>
                                <a:chExt cx="2143125" cy="696203"/>
                              </a:xfrm>
                            </wpg:grpSpPr>
                            <wps:wsp>
                              <wps:cNvPr id="1065903272" name="Straight Arrow Connector 10659032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04901" y="-491955"/>
                                  <a:ext cx="0" cy="30713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2646116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625" y="-181889"/>
                                  <a:ext cx="2143125" cy="3861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5F2A8A26" w14:textId="2D7F854D" w:rsidR="00E52636" w:rsidRPr="00B450B1" w:rsidRDefault="00E52636" w:rsidP="00E5263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≥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 xml:space="preserve">65 years old at index (1/1/2022) </w:t>
                                    </w: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616,703</w:t>
                                    </w: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1291418912" name="Group 1291418912"/>
                            <wpg:cNvGrpSpPr/>
                            <wpg:grpSpPr>
                              <a:xfrm>
                                <a:off x="66675" y="1527900"/>
                                <a:ext cx="2143125" cy="820401"/>
                                <a:chOff x="47625" y="-720000"/>
                                <a:chExt cx="2143125" cy="820401"/>
                              </a:xfrm>
                            </wpg:grpSpPr>
                            <wps:wsp>
                              <wps:cNvPr id="1932890614" name="Straight Arrow Connector 19328906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04901" y="-720000"/>
                                  <a:ext cx="0" cy="30713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113277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625" y="-417392"/>
                                  <a:ext cx="2143125" cy="5177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7E02BFD9" w14:textId="5A662ECA" w:rsidR="00E52636" w:rsidRPr="00B450B1" w:rsidRDefault="00E52636" w:rsidP="00E5263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≥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2 ambulatory office visits 2018-2021, occurring in separate years (n=404,773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354478936" name="Group 354478936"/>
                            <wpg:cNvGrpSpPr/>
                            <wpg:grpSpPr>
                              <a:xfrm>
                                <a:off x="76200" y="3157266"/>
                                <a:ext cx="2143125" cy="671599"/>
                                <a:chOff x="57150" y="-205060"/>
                                <a:chExt cx="2143125" cy="671600"/>
                              </a:xfrm>
                            </wpg:grpSpPr>
                            <wps:wsp>
                              <wps:cNvPr id="2012470302" name="Straight Arrow Connector 201247030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09663" y="-205060"/>
                                  <a:ext cx="0" cy="30713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5444779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7150" y="80402"/>
                                  <a:ext cx="2143125" cy="386138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14:paraId="4A86E530" w14:textId="77777777" w:rsidR="00E52636" w:rsidRPr="00B450B1" w:rsidRDefault="00E52636" w:rsidP="00E5263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Non-missing demographics</w:t>
                                    </w:r>
                                  </w:p>
                                  <w:p w14:paraId="341337EF" w14:textId="12513828" w:rsidR="00E52636" w:rsidRPr="00B450B1" w:rsidRDefault="00E52636" w:rsidP="00E5263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(n=</w:t>
                                    </w:r>
                                    <w:r w:rsidR="0048114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355,266</w:t>
                                    </w:r>
                                    <w:r w:rsidRPr="00B450B1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715131695" name="Straight Arrow Connector 7151316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71550" y="2962275"/>
                              <a:ext cx="16256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2636293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00325" y="2771629"/>
                              <a:ext cx="2228850" cy="40233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4C744DF6" w14:textId="4842D83B" w:rsidR="00E52636" w:rsidRPr="00B450B1" w:rsidRDefault="00E52636" w:rsidP="00E52636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B450B1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- </w:t>
                                </w:r>
                                <w:r w:rsidR="0048114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6,562:</w:t>
                                </w:r>
                                <w:r w:rsidRPr="00B450B1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Race missing</w:t>
                                </w:r>
                              </w:p>
                              <w:p w14:paraId="24DFB53A" w14:textId="6B515026" w:rsidR="00E52636" w:rsidRPr="00B450B1" w:rsidRDefault="00E52636" w:rsidP="00E52636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B450B1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- </w:t>
                                </w:r>
                                <w:r w:rsidR="0048114A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5</w:t>
                                </w:r>
                                <w:r w:rsidRPr="00B450B1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: Gender missing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921982862" name="Straight Arrow Connector 1"/>
                        <wps:cNvCnPr>
                          <a:cxnSpLocks noChangeShapeType="1"/>
                        </wps:cNvCnPr>
                        <wps:spPr bwMode="auto">
                          <a:xfrm>
                            <a:off x="971550" y="2000250"/>
                            <a:ext cx="0" cy="31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1577487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14575"/>
                            <a:ext cx="1967230" cy="5391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15899712" w14:textId="7429966E" w:rsidR="00E52636" w:rsidRPr="00B450B1" w:rsidRDefault="0048114A" w:rsidP="00E5263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n-institutionalized – no Nursing Home indications 2018-2021 (n=361,82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11E6264" id="Group 5" o:spid="_x0000_s1026" style="position:absolute;margin-left:0;margin-top:13.8pt;width:380.25pt;height:278.2pt;z-index:251662336" coordsize="48291,35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">
                <v:group id="Group 260526350" o:spid="_x0000_s1027" style="position:absolute;width:48291;height:35333" coordsize="48291,35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">
                  <v:group id="Group 2092764032" o:spid="_x0000_s1028" style="position:absolute;width:19761;height:35333" coordorigin="666,4376" coordsize="21526,33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9" type="#_x0000_t202" style="position:absolute;left:666;top:4376;width:21432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" fillcolor="window" strokecolor="windowText" strokeweight="1pt">
                      <v:textbox>
                        <w:txbxContent>
                          <w:p w14:paraId="3DB83734" w14:textId="1CEFEEBF" w:rsidR="00E52636" w:rsidRPr="00B450B1" w:rsidRDefault="00E52636" w:rsidP="00E526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≥ 1 ambulatory office visit 2018-2021 (n=3,114,234)</w:t>
                            </w:r>
                          </w:p>
                        </w:txbxContent>
                      </v:textbox>
                    </v:shape>
                    <v:group id="Group 961091865" o:spid="_x0000_s1030" style="position:absolute;left:666;top:8224;width:21432;height:6962" coordorigin="476,-4919" coordsize="21431,69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065903272" o:spid="_x0000_s1031" type="#_x0000_t32" style="position:absolute;left:11049;top:-4919;width:0;height:3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">
                        <v:stroke endarrow="block"/>
                        <v:shadow color="#ccc"/>
                      </v:shape>
                      <v:shape id="Text Box 2" o:spid="_x0000_s1032" type="#_x0000_t202" style="position:absolute;left:476;top:-1818;width:21431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" fillcolor="window" strokecolor="windowText" strokeweight="1pt">
                        <v:textbox>
                          <w:txbxContent>
                            <w:p w14:paraId="5F2A8A26" w14:textId="2D7F854D" w:rsidR="00E52636" w:rsidRPr="00B450B1" w:rsidRDefault="00E52636" w:rsidP="00E5263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≥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65 years old at index (1/1/2022) </w:t>
                              </w: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616,703</w:t>
                              </w: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group id="Group 1291418912" o:spid="_x0000_s1033" style="position:absolute;left:666;top:15279;width:21432;height:8204" coordorigin="476,-7200" coordsize="21431,8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">
                      <v:shape id="Straight Arrow Connector 1932890614" o:spid="_x0000_s1034" type="#_x0000_t32" style="position:absolute;left:11049;top:-7200;width:0;height:30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">
                        <v:stroke endarrow="block"/>
                        <v:shadow color="#ccc"/>
                      </v:shape>
                      <v:shape id="Text Box 2" o:spid="_x0000_s1035" type="#_x0000_t202" style="position:absolute;left:476;top:-4173;width:21431;height:51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" fillcolor="window" strokecolor="windowText" strokeweight="1pt">
                        <v:textbox>
                          <w:txbxContent>
                            <w:p w14:paraId="7E02BFD9" w14:textId="5A662ECA" w:rsidR="00E52636" w:rsidRPr="00B450B1" w:rsidRDefault="00E52636" w:rsidP="00E5263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≥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 ambulatory office visits 2018-2021, occurring in separate years (n=404,773)</w:t>
                              </w:r>
                            </w:p>
                          </w:txbxContent>
                        </v:textbox>
                      </v:shape>
                    </v:group>
                    <v:group id="Group 354478936" o:spid="_x0000_s1036" style="position:absolute;left:762;top:31572;width:21431;height:6716" coordorigin="571,-2050" coordsize="21431,6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">
                      <v:shape id="Straight Arrow Connector 2012470302" o:spid="_x0000_s1037" type="#_x0000_t32" style="position:absolute;left:11096;top:-2050;width:0;height:30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">
                        <v:stroke endarrow="block"/>
                        <v:shadow color="#ccc"/>
                      </v:shape>
                      <v:shape id="Text Box 2" o:spid="_x0000_s1038" type="#_x0000_t202" style="position:absolute;left:571;top:804;width:21431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" fillcolor="window" strokecolor="windowText" strokeweight="1pt">
                        <v:textbox>
                          <w:txbxContent>
                            <w:p w14:paraId="4A86E530" w14:textId="77777777" w:rsidR="00E52636" w:rsidRPr="00B450B1" w:rsidRDefault="00E52636" w:rsidP="00E5263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n-missing demographics</w:t>
                              </w:r>
                            </w:p>
                            <w:p w14:paraId="341337EF" w14:textId="12513828" w:rsidR="00E52636" w:rsidRPr="00B450B1" w:rsidRDefault="00E52636" w:rsidP="00E5263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48114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55,266</w:t>
                              </w:r>
                              <w:r w:rsidRPr="00B450B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Straight Arrow Connector 715131695" o:spid="_x0000_s1039" type="#_x0000_t32" style="position:absolute;left:9715;top:29622;width:162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">
                    <v:stroke endarrow="block"/>
                    <v:shadow color="#ccc"/>
                  </v:shape>
                  <v:shape id="Text Box 2" o:spid="_x0000_s1040" type="#_x0000_t202" style="position:absolute;left:26003;top:27716;width:22288;height:4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" fillcolor="window" strokecolor="windowText" strokeweight="1pt">
                    <v:textbox>
                      <w:txbxContent>
                        <w:p w14:paraId="4C744DF6" w14:textId="4842D83B" w:rsidR="00E52636" w:rsidRPr="00B450B1" w:rsidRDefault="00E52636" w:rsidP="00E52636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B450B1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- </w:t>
                          </w:r>
                          <w:r w:rsidR="0048114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6,562:</w:t>
                          </w:r>
                          <w:r w:rsidRPr="00B450B1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Race missing</w:t>
                          </w:r>
                        </w:p>
                        <w:p w14:paraId="24DFB53A" w14:textId="6B515026" w:rsidR="00E52636" w:rsidRPr="00B450B1" w:rsidRDefault="00E52636" w:rsidP="00E52636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B450B1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- </w:t>
                          </w:r>
                          <w:r w:rsidR="0048114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5</w:t>
                          </w:r>
                          <w:r w:rsidRPr="00B450B1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: Gender missing </w:t>
                          </w:r>
                        </w:p>
                      </w:txbxContent>
                    </v:textbox>
                  </v:shape>
                </v:group>
                <v:shape id="Straight Arrow Connector 1" o:spid="_x0000_s1041" type="#_x0000_t32" style="position:absolute;left:9715;top:20002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">
                  <v:stroke endarrow="block"/>
                  <v:shadow color="#ccc"/>
                </v:shape>
                <v:shape id="Text Box 2" o:spid="_x0000_s1042" type="#_x0000_t202" style="position:absolute;top:23145;width:19672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" fillcolor="window" strokecolor="windowText" strokeweight="1pt">
                  <v:textbox>
                    <w:txbxContent>
                      <w:p w14:paraId="15899712" w14:textId="7429966E" w:rsidR="00E52636" w:rsidRPr="00B450B1" w:rsidRDefault="0048114A" w:rsidP="00E52636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on-institutionalized – no Nursing Home indications 2018-2021 (n=361,829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010DAB1" w14:textId="3AB32192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71A284CD" w14:textId="009415B2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02CD97C6" w14:textId="3A9CA020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24443E9A" w14:textId="04F2491E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69227236" w14:textId="0C471B5E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69847168" w14:textId="6EAE8AAB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18FFA349" w14:textId="45A1D373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2227EEB4" w14:textId="5515C5DE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70FD384B" w14:textId="152416F6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3D658B55" w14:textId="6A89B227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7B9F1FE8" w14:textId="2C5E2E71" w:rsidR="00E52636" w:rsidRDefault="00E52636" w:rsidP="00E52636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68707346" w14:textId="69BFC921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86C9F5E" w14:textId="26CAFF45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33B446C" w14:textId="7B00DF19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0E345E" w14:textId="77777777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65647AE" w14:textId="77777777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83E31CA" w14:textId="77777777" w:rsid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7FC8A9" w14:textId="77777777" w:rsidR="00E52636" w:rsidRPr="00E52636" w:rsidRDefault="00E52636" w:rsidP="00E5263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E18914" w14:textId="77777777" w:rsidR="00594C78" w:rsidRDefault="00594C78" w:rsidP="00E52636">
      <w:pPr>
        <w:spacing w:after="0" w:line="240" w:lineRule="auto"/>
        <w:rPr>
          <w:rFonts w:ascii="Times New Roman" w:hAnsi="Times New Roman" w:cs="Times New Roman"/>
        </w:rPr>
      </w:pPr>
    </w:p>
    <w:p w14:paraId="4FA9BED3" w14:textId="77777777" w:rsidR="00594C78" w:rsidRDefault="00594C78" w:rsidP="00E52636">
      <w:pPr>
        <w:spacing w:after="0" w:line="240" w:lineRule="auto"/>
        <w:rPr>
          <w:rFonts w:ascii="Times New Roman" w:hAnsi="Times New Roman" w:cs="Times New Roman"/>
        </w:rPr>
      </w:pPr>
    </w:p>
    <w:p w14:paraId="13862BF3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3ED8D91A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44BF1D87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136E269D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48383B30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DA61260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8F39DAE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293BEC99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73E98634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8D80431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3D35C960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38EE4E2A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1BEF6E5F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3963C42D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4CD3BEB9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438A925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4A16E608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3421D40F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29B67072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69ADB14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13FCD216" w14:textId="77777777" w:rsidR="0048114A" w:rsidRDefault="0048114A" w:rsidP="00E52636">
      <w:pPr>
        <w:spacing w:after="0" w:line="240" w:lineRule="auto"/>
        <w:rPr>
          <w:rFonts w:ascii="Times New Roman" w:hAnsi="Times New Roman" w:cs="Times New Roman"/>
        </w:rPr>
      </w:pPr>
    </w:p>
    <w:p w14:paraId="68283C66" w14:textId="77777777" w:rsidR="00CB520A" w:rsidRDefault="00CB520A">
      <w:pPr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br w:type="page"/>
      </w:r>
    </w:p>
    <w:p w14:paraId="54795145" w14:textId="0D2539D4" w:rsidR="00594C78" w:rsidRDefault="00936911" w:rsidP="00E52636">
      <w:pPr>
        <w:spacing w:after="0" w:line="240" w:lineRule="auto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eastAsia="Times New Roman" w:hAnsi="Times New Roman"/>
          <w:b/>
          <w:color w:val="000000"/>
        </w:rPr>
        <w:lastRenderedPageBreak/>
        <w:t xml:space="preserve">Supplement </w:t>
      </w:r>
      <w:r w:rsidRPr="00B450B1">
        <w:rPr>
          <w:rFonts w:ascii="Times New Roman" w:eastAsia="Times New Roman" w:hAnsi="Times New Roman"/>
          <w:b/>
          <w:color w:val="000000"/>
        </w:rPr>
        <w:t>Table 1. Variable definitions</w:t>
      </w:r>
    </w:p>
    <w:p w14:paraId="28FA09DA" w14:textId="77777777" w:rsidR="00936911" w:rsidRDefault="00936911" w:rsidP="00E52636">
      <w:pPr>
        <w:spacing w:after="0" w:line="240" w:lineRule="auto"/>
        <w:rPr>
          <w:rFonts w:ascii="Times New Roman" w:eastAsia="Times New Roman" w:hAnsi="Times New Roman"/>
          <w:b/>
          <w:color w:val="000000"/>
        </w:rPr>
      </w:pPr>
    </w:p>
    <w:tbl>
      <w:tblPr>
        <w:tblW w:w="474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283"/>
        <w:gridCol w:w="6586"/>
      </w:tblGrid>
      <w:tr w:rsidR="00CB520A" w:rsidRPr="00CB520A" w14:paraId="4BAE3D07" w14:textId="77777777" w:rsidTr="00CB520A">
        <w:tc>
          <w:tcPr>
            <w:tcW w:w="1287" w:type="pct"/>
          </w:tcPr>
          <w:p w14:paraId="63E78F7F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B520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713" w:type="pct"/>
          </w:tcPr>
          <w:p w14:paraId="4578F079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B520A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CB520A" w:rsidRPr="00CB520A" w14:paraId="1461AEE7" w14:textId="77777777" w:rsidTr="00CB520A">
        <w:tc>
          <w:tcPr>
            <w:tcW w:w="5000" w:type="pct"/>
            <w:gridSpan w:val="2"/>
          </w:tcPr>
          <w:p w14:paraId="76682509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CB520A">
              <w:rPr>
                <w:rFonts w:ascii="Times New Roman" w:hAnsi="Times New Roman" w:cs="Times New Roman"/>
                <w:b/>
                <w:u w:val="single"/>
              </w:rPr>
              <w:t>Exposure and outcome</w:t>
            </w:r>
          </w:p>
        </w:tc>
      </w:tr>
      <w:tr w:rsidR="00CB520A" w:rsidRPr="00CB520A" w14:paraId="5AE6651E" w14:textId="77777777" w:rsidTr="00CB520A">
        <w:tc>
          <w:tcPr>
            <w:tcW w:w="1287" w:type="pct"/>
            <w:tcBorders>
              <w:bottom w:val="single" w:sz="4" w:space="0" w:color="000000"/>
            </w:tcBorders>
          </w:tcPr>
          <w:p w14:paraId="027F854D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Gilbert Frailty Index (“Frailty score”)</w:t>
            </w:r>
          </w:p>
        </w:tc>
        <w:tc>
          <w:tcPr>
            <w:tcW w:w="3713" w:type="pct"/>
            <w:tcBorders>
              <w:bottom w:val="single" w:sz="4" w:space="0" w:color="000000"/>
            </w:tcBorders>
          </w:tcPr>
          <w:p w14:paraId="712982FB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Score ranges from 0-173.2 based on ICD-10-CM diagnostic codes and weights. Measured in the 4-year baseline period (2018-2021)</w:t>
            </w:r>
          </w:p>
          <w:p w14:paraId="6092D73D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Low risk &lt; 5; intermediate risk 5-15; high risk &gt; 15</w:t>
            </w:r>
          </w:p>
          <w:p w14:paraId="7C5819E5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 xml:space="preserve">Gilbert T et al. (2018). Development and validation of a hospital frailty risk score focusing on older people in acute care settings using electronic health records: an observational study. </w:t>
            </w:r>
            <w:r w:rsidRPr="00CB520A">
              <w:rPr>
                <w:rFonts w:ascii="Times New Roman" w:hAnsi="Times New Roman" w:cs="Times New Roman"/>
                <w:i/>
                <w:iCs/>
              </w:rPr>
              <w:t>Lancet, 5</w:t>
            </w:r>
            <w:r w:rsidRPr="00CB520A">
              <w:rPr>
                <w:rFonts w:ascii="Times New Roman" w:hAnsi="Times New Roman" w:cs="Times New Roman"/>
              </w:rPr>
              <w:t>(391)(10132): 1775-1782.</w:t>
            </w:r>
          </w:p>
        </w:tc>
      </w:tr>
      <w:tr w:rsidR="00CB520A" w:rsidRPr="00CB520A" w14:paraId="6266A3E8" w14:textId="77777777" w:rsidTr="00CB520A">
        <w:tc>
          <w:tcPr>
            <w:tcW w:w="1287" w:type="pct"/>
            <w:tcBorders>
              <w:bottom w:val="single" w:sz="4" w:space="0" w:color="000000"/>
            </w:tcBorders>
          </w:tcPr>
          <w:p w14:paraId="53C224B6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Inpatient admission</w:t>
            </w:r>
          </w:p>
        </w:tc>
        <w:tc>
          <w:tcPr>
            <w:tcW w:w="3713" w:type="pct"/>
            <w:tcBorders>
              <w:bottom w:val="single" w:sz="4" w:space="0" w:color="000000"/>
            </w:tcBorders>
          </w:tcPr>
          <w:p w14:paraId="5A073AC6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Any encounter type in 2022 listed as acute inpatient admission</w:t>
            </w:r>
          </w:p>
        </w:tc>
      </w:tr>
      <w:tr w:rsidR="00CB520A" w:rsidRPr="00CB520A" w14:paraId="5269DB4C" w14:textId="77777777" w:rsidTr="00CB520A">
        <w:tc>
          <w:tcPr>
            <w:tcW w:w="1287" w:type="pct"/>
            <w:tcBorders>
              <w:bottom w:val="single" w:sz="4" w:space="0" w:color="000000"/>
            </w:tcBorders>
          </w:tcPr>
          <w:p w14:paraId="16AADD4A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Emergency department admission</w:t>
            </w:r>
          </w:p>
        </w:tc>
        <w:tc>
          <w:tcPr>
            <w:tcW w:w="3713" w:type="pct"/>
            <w:tcBorders>
              <w:bottom w:val="single" w:sz="4" w:space="0" w:color="000000"/>
            </w:tcBorders>
          </w:tcPr>
          <w:p w14:paraId="33F829D7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Any encounter type in 2022 listed as emergency department admission</w:t>
            </w:r>
          </w:p>
        </w:tc>
      </w:tr>
      <w:tr w:rsidR="00CB520A" w:rsidRPr="00CB520A" w14:paraId="0BA1CCE3" w14:textId="77777777" w:rsidTr="00CB520A">
        <w:tc>
          <w:tcPr>
            <w:tcW w:w="1287" w:type="pct"/>
            <w:tcBorders>
              <w:bottom w:val="single" w:sz="4" w:space="0" w:color="000000"/>
            </w:tcBorders>
          </w:tcPr>
          <w:p w14:paraId="420EC34F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Nursing home admission</w:t>
            </w:r>
          </w:p>
        </w:tc>
        <w:tc>
          <w:tcPr>
            <w:tcW w:w="3713" w:type="pct"/>
            <w:tcBorders>
              <w:bottom w:val="single" w:sz="4" w:space="0" w:color="000000"/>
            </w:tcBorders>
          </w:tcPr>
          <w:p w14:paraId="4B67793A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  <w:u w:val="single"/>
              </w:rPr>
              <w:t>Any of the following criteria met in 2022:</w:t>
            </w:r>
          </w:p>
          <w:p w14:paraId="5BA28381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a) Any encounter type = institutional stay with a subtype of nursing home;</w:t>
            </w:r>
          </w:p>
          <w:p w14:paraId="049BD91D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b) CPT codes: 99304-99310, 99315, 99316;</w:t>
            </w:r>
          </w:p>
          <w:p w14:paraId="69E4DA91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c) ICD-10-CM diagnostic codes: Z02.2, Y92.12</w:t>
            </w:r>
          </w:p>
        </w:tc>
      </w:tr>
      <w:tr w:rsidR="00CB520A" w:rsidRPr="00CB520A" w14:paraId="5A8FDD6A" w14:textId="77777777" w:rsidTr="00CB520A">
        <w:tc>
          <w:tcPr>
            <w:tcW w:w="1287" w:type="pct"/>
            <w:tcBorders>
              <w:bottom w:val="single" w:sz="4" w:space="0" w:color="000000"/>
            </w:tcBorders>
          </w:tcPr>
          <w:p w14:paraId="593DDCA2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 xml:space="preserve">High outpatient clinic utilization </w:t>
            </w:r>
          </w:p>
        </w:tc>
        <w:tc>
          <w:tcPr>
            <w:tcW w:w="3713" w:type="pct"/>
            <w:tcBorders>
              <w:bottom w:val="single" w:sz="4" w:space="0" w:color="000000"/>
            </w:tcBorders>
          </w:tcPr>
          <w:p w14:paraId="35460739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Number of unique ambulatory, outpatient clinic visits (to any specialty). Categorized as high if ≥4 unique encounters in 2022.</w:t>
            </w:r>
          </w:p>
        </w:tc>
      </w:tr>
      <w:tr w:rsidR="00CB520A" w:rsidRPr="00CB520A" w14:paraId="6B95E441" w14:textId="77777777" w:rsidTr="00CB520A">
        <w:tc>
          <w:tcPr>
            <w:tcW w:w="5000" w:type="pct"/>
            <w:gridSpan w:val="2"/>
            <w:shd w:val="clear" w:color="auto" w:fill="FFFFFF"/>
          </w:tcPr>
          <w:p w14:paraId="5C2DFED4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b/>
                <w:u w:val="single"/>
              </w:rPr>
            </w:pPr>
            <w:r w:rsidRPr="00CB520A">
              <w:rPr>
                <w:rFonts w:ascii="Times New Roman" w:hAnsi="Times New Roman" w:cs="Times New Roman"/>
                <w:b/>
                <w:u w:val="single"/>
              </w:rPr>
              <w:t>Covariates</w:t>
            </w:r>
          </w:p>
        </w:tc>
      </w:tr>
      <w:tr w:rsidR="00CB520A" w:rsidRPr="00CB520A" w14:paraId="19174F6A" w14:textId="77777777" w:rsidTr="00CB520A">
        <w:tc>
          <w:tcPr>
            <w:tcW w:w="1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27843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Smoking/nicotine dependence</w:t>
            </w:r>
          </w:p>
        </w:tc>
        <w:tc>
          <w:tcPr>
            <w:tcW w:w="3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C9CDA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CB520A">
              <w:rPr>
                <w:rFonts w:ascii="Times New Roman" w:hAnsi="Times New Roman" w:cs="Times New Roman"/>
                <w:u w:val="single"/>
              </w:rPr>
              <w:t>Measured in the 4-year baseline period:</w:t>
            </w:r>
          </w:p>
          <w:p w14:paraId="550A0A12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a) ICD-10-CM codes: Z87.891, Z72.0, F17.20x, F17.21x; or</w:t>
            </w:r>
          </w:p>
          <w:p w14:paraId="64B89ACB" w14:textId="514A2514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b) current smoker in social history</w:t>
            </w:r>
          </w:p>
        </w:tc>
      </w:tr>
      <w:tr w:rsidR="00CB520A" w:rsidRPr="00CB520A" w14:paraId="71A7AF1E" w14:textId="77777777" w:rsidTr="00CB520A">
        <w:tc>
          <w:tcPr>
            <w:tcW w:w="1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E5E0A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 xml:space="preserve"># of drug classes prescribed </w:t>
            </w:r>
          </w:p>
        </w:tc>
        <w:tc>
          <w:tcPr>
            <w:tcW w:w="3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A78E2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  <w:u w:val="single"/>
              </w:rPr>
              <w:t>Measured in the 4-year baseline period and ranges from 0 to 14.</w:t>
            </w:r>
            <w:r w:rsidRPr="00CB520A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</w:p>
          <w:p w14:paraId="7D31917F" w14:textId="737C8A0F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Count of the number of major categories of classes based on Medi-Span generic product identifier drug group: 01-16 (Anti-infective agents); 17-20 (Biologicals); 21 (Antineoplastic agents); 22-30 (Endocrine and Metabolic); 31-40 (Cardiovascular agents); 41-45 (Respiratory agents); 46-52 (Gastrointestinal agents); 53-56 (Genitourinary products); 57-63 (Central nervous system drugs); 64-71 (Analgesics and Anesthetics); 72-76 (Neuromuscular drugs); 77-81 (Nutritional products); 82-85 (Hematological agents); 86-91 (Topical products)</w:t>
            </w:r>
          </w:p>
        </w:tc>
      </w:tr>
      <w:tr w:rsidR="00CB520A" w:rsidRPr="00CB520A" w14:paraId="0D199D58" w14:textId="77777777" w:rsidTr="00CB520A">
        <w:tc>
          <w:tcPr>
            <w:tcW w:w="1287" w:type="pct"/>
            <w:shd w:val="clear" w:color="auto" w:fill="FFFFFF"/>
          </w:tcPr>
          <w:p w14:paraId="48F60703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Age at index</w:t>
            </w:r>
          </w:p>
        </w:tc>
        <w:tc>
          <w:tcPr>
            <w:tcW w:w="3713" w:type="pct"/>
            <w:shd w:val="clear" w:color="auto" w:fill="FFFFFF"/>
          </w:tcPr>
          <w:p w14:paraId="2177D456" w14:textId="020B2091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CB520A">
              <w:rPr>
                <w:rFonts w:ascii="Times New Roman" w:hAnsi="Times New Roman" w:cs="Times New Roman"/>
              </w:rPr>
              <w:t>Age in years: 65-74, 75-84, ≥85</w:t>
            </w:r>
          </w:p>
        </w:tc>
      </w:tr>
      <w:tr w:rsidR="00CB520A" w:rsidRPr="00CB520A" w14:paraId="31A3F84B" w14:textId="77777777" w:rsidTr="00CB520A">
        <w:tc>
          <w:tcPr>
            <w:tcW w:w="1287" w:type="pct"/>
          </w:tcPr>
          <w:p w14:paraId="2AB5F1FE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713" w:type="pct"/>
          </w:tcPr>
          <w:p w14:paraId="21115985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CB520A">
              <w:rPr>
                <w:rFonts w:ascii="Times New Roman" w:hAnsi="Times New Roman" w:cs="Times New Roman"/>
              </w:rPr>
              <w:t xml:space="preserve">White, Black, “other” </w:t>
            </w:r>
          </w:p>
        </w:tc>
      </w:tr>
      <w:tr w:rsidR="00CB520A" w:rsidRPr="00CB520A" w14:paraId="1676E9B3" w14:textId="77777777" w:rsidTr="00CB520A">
        <w:tc>
          <w:tcPr>
            <w:tcW w:w="1287" w:type="pct"/>
          </w:tcPr>
          <w:p w14:paraId="7A7918D4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520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13" w:type="pct"/>
          </w:tcPr>
          <w:p w14:paraId="12BA7714" w14:textId="77777777" w:rsidR="00CB520A" w:rsidRPr="00CB520A" w:rsidRDefault="00CB520A" w:rsidP="00CB520A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CB520A">
              <w:rPr>
                <w:rFonts w:ascii="Times New Roman" w:hAnsi="Times New Roman" w:cs="Times New Roman"/>
              </w:rPr>
              <w:t>Male, female</w:t>
            </w:r>
          </w:p>
        </w:tc>
      </w:tr>
    </w:tbl>
    <w:p w14:paraId="7BB2B795" w14:textId="77777777" w:rsidR="002E46DF" w:rsidRDefault="002E46DF" w:rsidP="00E52636">
      <w:pPr>
        <w:spacing w:after="0" w:line="240" w:lineRule="auto"/>
        <w:rPr>
          <w:rFonts w:ascii="Times New Roman" w:hAnsi="Times New Roman" w:cs="Times New Roman"/>
        </w:rPr>
      </w:pPr>
    </w:p>
    <w:p w14:paraId="5480D376" w14:textId="77777777" w:rsidR="00C218BA" w:rsidRDefault="00C218B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6579EBF2" w14:textId="0D80DB8E" w:rsidR="00C218BA" w:rsidRPr="000829E0" w:rsidRDefault="00C218BA" w:rsidP="000829E0">
      <w:pPr>
        <w:spacing w:after="0"/>
        <w:rPr>
          <w:rFonts w:ascii="Times New Roman" w:eastAsia="Times New Roman" w:hAnsi="Times New Roman" w:cs="Times New Roman"/>
          <w:b/>
          <w:bCs/>
          <w:color w:val="000000"/>
        </w:rPr>
      </w:pPr>
      <w:r w:rsidRPr="000829E0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 Table 2. Gilbert Frailty Index </w:t>
      </w:r>
    </w:p>
    <w:p w14:paraId="6A764170" w14:textId="77777777" w:rsidR="00C218BA" w:rsidRPr="000829E0" w:rsidRDefault="00C218BA" w:rsidP="000829E0">
      <w:pPr>
        <w:spacing w:after="0"/>
        <w:rPr>
          <w:rFonts w:ascii="Times New Roman" w:hAnsi="Times New Roman" w:cs="Times New Roman"/>
        </w:rPr>
      </w:pPr>
      <w:r w:rsidRPr="000829E0">
        <w:rPr>
          <w:rFonts w:ascii="Times New Roman" w:hAnsi="Times New Roman" w:cs="Times New Roman"/>
        </w:rPr>
        <w:t xml:space="preserve">Gilbert T, </w:t>
      </w:r>
      <w:proofErr w:type="spellStart"/>
      <w:r w:rsidRPr="000829E0">
        <w:rPr>
          <w:rFonts w:ascii="Times New Roman" w:hAnsi="Times New Roman" w:cs="Times New Roman"/>
        </w:rPr>
        <w:t>Neuburger</w:t>
      </w:r>
      <w:proofErr w:type="spellEnd"/>
      <w:r w:rsidRPr="000829E0">
        <w:rPr>
          <w:rFonts w:ascii="Times New Roman" w:hAnsi="Times New Roman" w:cs="Times New Roman"/>
        </w:rPr>
        <w:t xml:space="preserve"> J, </w:t>
      </w:r>
      <w:proofErr w:type="spellStart"/>
      <w:r w:rsidRPr="000829E0">
        <w:rPr>
          <w:rFonts w:ascii="Times New Roman" w:hAnsi="Times New Roman" w:cs="Times New Roman"/>
        </w:rPr>
        <w:t>Kraindler</w:t>
      </w:r>
      <w:proofErr w:type="spellEnd"/>
      <w:r w:rsidRPr="000829E0">
        <w:rPr>
          <w:rFonts w:ascii="Times New Roman" w:hAnsi="Times New Roman" w:cs="Times New Roman"/>
        </w:rPr>
        <w:t xml:space="preserve"> J, et al. Development and validation of a Hospital Frailty Risk Score focusing on older people in acute care settings using electronic hospital records: an observational study. </w:t>
      </w:r>
      <w:r w:rsidRPr="000829E0">
        <w:rPr>
          <w:rFonts w:ascii="Times New Roman" w:hAnsi="Times New Roman" w:cs="Times New Roman"/>
          <w:i/>
        </w:rPr>
        <w:t xml:space="preserve">Lancet. </w:t>
      </w:r>
      <w:r w:rsidRPr="000829E0">
        <w:rPr>
          <w:rFonts w:ascii="Times New Roman" w:hAnsi="Times New Roman" w:cs="Times New Roman"/>
        </w:rPr>
        <w:t>2018;391(10132):1775-178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840"/>
        <w:gridCol w:w="805"/>
      </w:tblGrid>
      <w:tr w:rsidR="00C218BA" w14:paraId="305254CD" w14:textId="77777777" w:rsidTr="00D967F5">
        <w:tc>
          <w:tcPr>
            <w:tcW w:w="1705" w:type="dxa"/>
          </w:tcPr>
          <w:p w14:paraId="1814963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 (all codes with associated 1st 3-characters are included)</w:t>
            </w:r>
          </w:p>
        </w:tc>
        <w:tc>
          <w:tcPr>
            <w:tcW w:w="6840" w:type="dxa"/>
          </w:tcPr>
          <w:p w14:paraId="68D3722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805" w:type="dxa"/>
          </w:tcPr>
          <w:p w14:paraId="12CF288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ints</w:t>
            </w:r>
          </w:p>
        </w:tc>
      </w:tr>
      <w:tr w:rsidR="00C218BA" w14:paraId="25BC003C" w14:textId="77777777" w:rsidTr="00D967F5">
        <w:tc>
          <w:tcPr>
            <w:tcW w:w="1705" w:type="dxa"/>
          </w:tcPr>
          <w:p w14:paraId="618C182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00</w:t>
            </w:r>
          </w:p>
        </w:tc>
        <w:tc>
          <w:tcPr>
            <w:tcW w:w="6840" w:type="dxa"/>
          </w:tcPr>
          <w:p w14:paraId="5688A98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 in Alzheimer's disease</w:t>
            </w:r>
          </w:p>
        </w:tc>
        <w:tc>
          <w:tcPr>
            <w:tcW w:w="805" w:type="dxa"/>
          </w:tcPr>
          <w:p w14:paraId="53DB78F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C218BA" w14:paraId="61D8950B" w14:textId="77777777" w:rsidTr="00D967F5">
        <w:tc>
          <w:tcPr>
            <w:tcW w:w="1705" w:type="dxa"/>
          </w:tcPr>
          <w:p w14:paraId="3861BE3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81</w:t>
            </w:r>
          </w:p>
        </w:tc>
        <w:tc>
          <w:tcPr>
            <w:tcW w:w="6840" w:type="dxa"/>
          </w:tcPr>
          <w:p w14:paraId="18CBE5B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805" w:type="dxa"/>
          </w:tcPr>
          <w:p w14:paraId="6138F9E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C218BA" w14:paraId="32402DFF" w14:textId="77777777" w:rsidTr="00D967F5">
        <w:tc>
          <w:tcPr>
            <w:tcW w:w="1705" w:type="dxa"/>
          </w:tcPr>
          <w:p w14:paraId="4CDABDA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0</w:t>
            </w:r>
          </w:p>
        </w:tc>
        <w:tc>
          <w:tcPr>
            <w:tcW w:w="6840" w:type="dxa"/>
          </w:tcPr>
          <w:p w14:paraId="7EABB19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805" w:type="dxa"/>
          </w:tcPr>
          <w:p w14:paraId="1BCA12C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C218BA" w14:paraId="40562718" w14:textId="77777777" w:rsidTr="00D967F5">
        <w:tc>
          <w:tcPr>
            <w:tcW w:w="1705" w:type="dxa"/>
          </w:tcPr>
          <w:p w14:paraId="63315C3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69</w:t>
            </w:r>
          </w:p>
        </w:tc>
        <w:tc>
          <w:tcPr>
            <w:tcW w:w="6840" w:type="dxa"/>
          </w:tcPr>
          <w:p w14:paraId="77AB75E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lae of cerebrovascular disease (secondary codes)</w:t>
            </w:r>
          </w:p>
        </w:tc>
        <w:tc>
          <w:tcPr>
            <w:tcW w:w="805" w:type="dxa"/>
          </w:tcPr>
          <w:p w14:paraId="07D6390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C218BA" w14:paraId="1DB3EB07" w14:textId="77777777" w:rsidTr="00D967F5">
        <w:tc>
          <w:tcPr>
            <w:tcW w:w="1705" w:type="dxa"/>
          </w:tcPr>
          <w:p w14:paraId="442698F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9</w:t>
            </w:r>
          </w:p>
        </w:tc>
        <w:tc>
          <w:tcPr>
            <w:tcW w:w="6840" w:type="dxa"/>
          </w:tcPr>
          <w:p w14:paraId="17C7F08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ymptoms and signs involving the nervous and musculoskeletal systems (R29·6 Tendency to fall)</w:t>
            </w:r>
          </w:p>
        </w:tc>
        <w:tc>
          <w:tcPr>
            <w:tcW w:w="805" w:type="dxa"/>
          </w:tcPr>
          <w:p w14:paraId="6C6299D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C218BA" w14:paraId="2ACA571B" w14:textId="77777777" w:rsidTr="00D967F5">
        <w:tc>
          <w:tcPr>
            <w:tcW w:w="1705" w:type="dxa"/>
          </w:tcPr>
          <w:p w14:paraId="1A4C280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39</w:t>
            </w:r>
          </w:p>
        </w:tc>
        <w:tc>
          <w:tcPr>
            <w:tcW w:w="6840" w:type="dxa"/>
          </w:tcPr>
          <w:p w14:paraId="76A7C4F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sorders of urinary system (includes urinary tract infection and urinary incontinence)</w:t>
            </w:r>
          </w:p>
        </w:tc>
        <w:tc>
          <w:tcPr>
            <w:tcW w:w="805" w:type="dxa"/>
          </w:tcPr>
          <w:p w14:paraId="1D3C3BA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218BA" w14:paraId="053B29F6" w14:textId="77777777" w:rsidTr="00D967F5">
        <w:tc>
          <w:tcPr>
            <w:tcW w:w="1705" w:type="dxa"/>
          </w:tcPr>
          <w:p w14:paraId="2F7C78E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05</w:t>
            </w:r>
          </w:p>
        </w:tc>
        <w:tc>
          <w:tcPr>
            <w:tcW w:w="6840" w:type="dxa"/>
          </w:tcPr>
          <w:p w14:paraId="55381F4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rium, not induced by alcohol and other psychoactive substances</w:t>
            </w:r>
          </w:p>
        </w:tc>
        <w:tc>
          <w:tcPr>
            <w:tcW w:w="805" w:type="dxa"/>
          </w:tcPr>
          <w:p w14:paraId="6515827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218BA" w14:paraId="608B61F1" w14:textId="77777777" w:rsidTr="00D967F5">
        <w:tc>
          <w:tcPr>
            <w:tcW w:w="1705" w:type="dxa"/>
          </w:tcPr>
          <w:p w14:paraId="49C5793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9</w:t>
            </w:r>
          </w:p>
        </w:tc>
        <w:tc>
          <w:tcPr>
            <w:tcW w:w="6840" w:type="dxa"/>
          </w:tcPr>
          <w:p w14:paraId="37C80B5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fall</w:t>
            </w:r>
          </w:p>
        </w:tc>
        <w:tc>
          <w:tcPr>
            <w:tcW w:w="805" w:type="dxa"/>
          </w:tcPr>
          <w:p w14:paraId="1067288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218BA" w14:paraId="0C41E5AB" w14:textId="77777777" w:rsidTr="00D967F5">
        <w:tc>
          <w:tcPr>
            <w:tcW w:w="1705" w:type="dxa"/>
          </w:tcPr>
          <w:p w14:paraId="5E3947A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00</w:t>
            </w:r>
          </w:p>
        </w:tc>
        <w:tc>
          <w:tcPr>
            <w:tcW w:w="6840" w:type="dxa"/>
          </w:tcPr>
          <w:p w14:paraId="567E70C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icial injury of head</w:t>
            </w:r>
          </w:p>
        </w:tc>
        <w:tc>
          <w:tcPr>
            <w:tcW w:w="805" w:type="dxa"/>
          </w:tcPr>
          <w:p w14:paraId="4BB8D14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218BA" w14:paraId="4C88EED9" w14:textId="77777777" w:rsidTr="00D967F5">
        <w:tc>
          <w:tcPr>
            <w:tcW w:w="1705" w:type="dxa"/>
          </w:tcPr>
          <w:p w14:paraId="5714862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31</w:t>
            </w:r>
          </w:p>
        </w:tc>
        <w:tc>
          <w:tcPr>
            <w:tcW w:w="6840" w:type="dxa"/>
          </w:tcPr>
          <w:p w14:paraId="496C108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specified </w:t>
            </w: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uria</w:t>
            </w:r>
            <w:proofErr w:type="spellEnd"/>
          </w:p>
        </w:tc>
        <w:tc>
          <w:tcPr>
            <w:tcW w:w="805" w:type="dxa"/>
          </w:tcPr>
          <w:p w14:paraId="51C34DB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C218BA" w14:paraId="4953747E" w14:textId="77777777" w:rsidTr="00D967F5">
        <w:tc>
          <w:tcPr>
            <w:tcW w:w="1705" w:type="dxa"/>
          </w:tcPr>
          <w:p w14:paraId="3C3FC95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96</w:t>
            </w:r>
          </w:p>
        </w:tc>
        <w:tc>
          <w:tcPr>
            <w:tcW w:w="6840" w:type="dxa"/>
          </w:tcPr>
          <w:p w14:paraId="761C8FA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bacterial agents as the cause of diseases classified to other chapters (secondary code)</w:t>
            </w:r>
          </w:p>
        </w:tc>
        <w:tc>
          <w:tcPr>
            <w:tcW w:w="805" w:type="dxa"/>
          </w:tcPr>
          <w:p w14:paraId="40C10E6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C218BA" w14:paraId="26D062DE" w14:textId="77777777" w:rsidTr="00D967F5">
        <w:tc>
          <w:tcPr>
            <w:tcW w:w="1705" w:type="dxa"/>
          </w:tcPr>
          <w:p w14:paraId="21A8DA2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1</w:t>
            </w:r>
          </w:p>
        </w:tc>
        <w:tc>
          <w:tcPr>
            <w:tcW w:w="6840" w:type="dxa"/>
          </w:tcPr>
          <w:p w14:paraId="65C5852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ymptoms and signs involving cognitive functions and awareness</w:t>
            </w:r>
          </w:p>
        </w:tc>
        <w:tc>
          <w:tcPr>
            <w:tcW w:w="805" w:type="dxa"/>
          </w:tcPr>
          <w:p w14:paraId="6591D61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218BA" w14:paraId="45D3A8E6" w14:textId="77777777" w:rsidTr="00D967F5">
        <w:tc>
          <w:tcPr>
            <w:tcW w:w="1705" w:type="dxa"/>
          </w:tcPr>
          <w:p w14:paraId="236D9EF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6</w:t>
            </w:r>
          </w:p>
        </w:tc>
        <w:tc>
          <w:tcPr>
            <w:tcW w:w="6840" w:type="dxa"/>
          </w:tcPr>
          <w:p w14:paraId="3F77312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 of gait and mobility</w:t>
            </w:r>
          </w:p>
        </w:tc>
        <w:tc>
          <w:tcPr>
            <w:tcW w:w="805" w:type="dxa"/>
          </w:tcPr>
          <w:p w14:paraId="5AA6A34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218BA" w14:paraId="657D8BE1" w14:textId="77777777" w:rsidTr="00D967F5">
        <w:tc>
          <w:tcPr>
            <w:tcW w:w="1705" w:type="dxa"/>
          </w:tcPr>
          <w:p w14:paraId="640356E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67</w:t>
            </w:r>
          </w:p>
        </w:tc>
        <w:tc>
          <w:tcPr>
            <w:tcW w:w="6840" w:type="dxa"/>
          </w:tcPr>
          <w:p w14:paraId="6F2A6DA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erebrovascular diseases</w:t>
            </w:r>
          </w:p>
        </w:tc>
        <w:tc>
          <w:tcPr>
            <w:tcW w:w="805" w:type="dxa"/>
          </w:tcPr>
          <w:p w14:paraId="49BCA7C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218BA" w14:paraId="4947633A" w14:textId="77777777" w:rsidTr="00D967F5">
        <w:tc>
          <w:tcPr>
            <w:tcW w:w="1705" w:type="dxa"/>
          </w:tcPr>
          <w:p w14:paraId="1C6C29F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56</w:t>
            </w:r>
          </w:p>
        </w:tc>
        <w:tc>
          <w:tcPr>
            <w:tcW w:w="6840" w:type="dxa"/>
          </w:tcPr>
          <w:p w14:paraId="7C93439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ulsions, not elsewhere classified</w:t>
            </w:r>
          </w:p>
        </w:tc>
        <w:tc>
          <w:tcPr>
            <w:tcW w:w="805" w:type="dxa"/>
          </w:tcPr>
          <w:p w14:paraId="38950E0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218BA" w14:paraId="6BAD327A" w14:textId="77777777" w:rsidTr="00D967F5">
        <w:tc>
          <w:tcPr>
            <w:tcW w:w="1705" w:type="dxa"/>
          </w:tcPr>
          <w:p w14:paraId="52B6959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0</w:t>
            </w:r>
          </w:p>
        </w:tc>
        <w:tc>
          <w:tcPr>
            <w:tcW w:w="6840" w:type="dxa"/>
          </w:tcPr>
          <w:p w14:paraId="4196974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nolence, stupor and coma</w:t>
            </w:r>
          </w:p>
        </w:tc>
        <w:tc>
          <w:tcPr>
            <w:tcW w:w="805" w:type="dxa"/>
          </w:tcPr>
          <w:p w14:paraId="49375B0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218BA" w14:paraId="342A16F3" w14:textId="77777777" w:rsidTr="00D967F5">
        <w:tc>
          <w:tcPr>
            <w:tcW w:w="1705" w:type="dxa"/>
          </w:tcPr>
          <w:p w14:paraId="6E765EF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83</w:t>
            </w:r>
          </w:p>
        </w:tc>
        <w:tc>
          <w:tcPr>
            <w:tcW w:w="6840" w:type="dxa"/>
          </w:tcPr>
          <w:p w14:paraId="4E26124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cations of genitourinary prosthetic devices, implants and grafts</w:t>
            </w:r>
          </w:p>
        </w:tc>
        <w:tc>
          <w:tcPr>
            <w:tcW w:w="805" w:type="dxa"/>
          </w:tcPr>
          <w:p w14:paraId="2597307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218BA" w14:paraId="679362AE" w14:textId="77777777" w:rsidTr="00D967F5">
        <w:tc>
          <w:tcPr>
            <w:tcW w:w="1705" w:type="dxa"/>
          </w:tcPr>
          <w:p w14:paraId="4DBF2F1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06</w:t>
            </w:r>
          </w:p>
        </w:tc>
        <w:tc>
          <w:tcPr>
            <w:tcW w:w="6840" w:type="dxa"/>
          </w:tcPr>
          <w:p w14:paraId="3A7E2B6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ranial injury</w:t>
            </w:r>
          </w:p>
        </w:tc>
        <w:tc>
          <w:tcPr>
            <w:tcW w:w="805" w:type="dxa"/>
          </w:tcPr>
          <w:p w14:paraId="15548C3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218BA" w14:paraId="237A4967" w14:textId="77777777" w:rsidTr="00D967F5">
        <w:tc>
          <w:tcPr>
            <w:tcW w:w="1705" w:type="dxa"/>
          </w:tcPr>
          <w:p w14:paraId="1C3DAB7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42</w:t>
            </w:r>
          </w:p>
        </w:tc>
        <w:tc>
          <w:tcPr>
            <w:tcW w:w="6840" w:type="dxa"/>
          </w:tcPr>
          <w:p w14:paraId="04E7D08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e of shoulder and upper arm</w:t>
            </w:r>
          </w:p>
        </w:tc>
        <w:tc>
          <w:tcPr>
            <w:tcW w:w="805" w:type="dxa"/>
          </w:tcPr>
          <w:p w14:paraId="4C3835F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218BA" w14:paraId="42EB8D1A" w14:textId="77777777" w:rsidTr="00D967F5">
        <w:tc>
          <w:tcPr>
            <w:tcW w:w="1705" w:type="dxa"/>
          </w:tcPr>
          <w:p w14:paraId="255EA8A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87</w:t>
            </w:r>
          </w:p>
        </w:tc>
        <w:tc>
          <w:tcPr>
            <w:tcW w:w="6840" w:type="dxa"/>
          </w:tcPr>
          <w:p w14:paraId="3B788C9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sorders of fluid, electrolyte and acid- base balance</w:t>
            </w:r>
          </w:p>
        </w:tc>
        <w:tc>
          <w:tcPr>
            <w:tcW w:w="805" w:type="dxa"/>
          </w:tcPr>
          <w:p w14:paraId="1AB5939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218BA" w14:paraId="2EA05F6C" w14:textId="77777777" w:rsidTr="00D967F5">
        <w:tc>
          <w:tcPr>
            <w:tcW w:w="1705" w:type="dxa"/>
          </w:tcPr>
          <w:p w14:paraId="6190ED5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5</w:t>
            </w:r>
          </w:p>
        </w:tc>
        <w:tc>
          <w:tcPr>
            <w:tcW w:w="6840" w:type="dxa"/>
          </w:tcPr>
          <w:p w14:paraId="0FEE2D1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joint disorders, not elsewhere classified</w:t>
            </w:r>
          </w:p>
        </w:tc>
        <w:tc>
          <w:tcPr>
            <w:tcW w:w="805" w:type="dxa"/>
          </w:tcPr>
          <w:p w14:paraId="3F43FF2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218BA" w14:paraId="1E0273A0" w14:textId="77777777" w:rsidTr="00D967F5">
        <w:tc>
          <w:tcPr>
            <w:tcW w:w="1705" w:type="dxa"/>
          </w:tcPr>
          <w:p w14:paraId="59798D6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86</w:t>
            </w:r>
          </w:p>
        </w:tc>
        <w:tc>
          <w:tcPr>
            <w:tcW w:w="6840" w:type="dxa"/>
          </w:tcPr>
          <w:p w14:paraId="2733444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 depletion</w:t>
            </w:r>
          </w:p>
        </w:tc>
        <w:tc>
          <w:tcPr>
            <w:tcW w:w="805" w:type="dxa"/>
          </w:tcPr>
          <w:p w14:paraId="74CE00D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218BA" w14:paraId="155550FD" w14:textId="77777777" w:rsidTr="00D967F5">
        <w:tc>
          <w:tcPr>
            <w:tcW w:w="1705" w:type="dxa"/>
          </w:tcPr>
          <w:p w14:paraId="5F1A740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54</w:t>
            </w:r>
          </w:p>
        </w:tc>
        <w:tc>
          <w:tcPr>
            <w:tcW w:w="6840" w:type="dxa"/>
          </w:tcPr>
          <w:p w14:paraId="14E10AA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lity</w:t>
            </w:r>
          </w:p>
        </w:tc>
        <w:tc>
          <w:tcPr>
            <w:tcW w:w="805" w:type="dxa"/>
          </w:tcPr>
          <w:p w14:paraId="18627CA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218BA" w14:paraId="6F99DCBA" w14:textId="77777777" w:rsidTr="00D967F5">
        <w:tc>
          <w:tcPr>
            <w:tcW w:w="1705" w:type="dxa"/>
          </w:tcPr>
          <w:p w14:paraId="0510BB7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50</w:t>
            </w:r>
          </w:p>
        </w:tc>
        <w:tc>
          <w:tcPr>
            <w:tcW w:w="6840" w:type="dxa"/>
          </w:tcPr>
          <w:p w14:paraId="6DF4E85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 involving use of rehabilitation procedures</w:t>
            </w:r>
          </w:p>
        </w:tc>
        <w:tc>
          <w:tcPr>
            <w:tcW w:w="805" w:type="dxa"/>
          </w:tcPr>
          <w:p w14:paraId="67818A0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218BA" w14:paraId="1C76A850" w14:textId="77777777" w:rsidTr="00D967F5">
        <w:tc>
          <w:tcPr>
            <w:tcW w:w="1705" w:type="dxa"/>
          </w:tcPr>
          <w:p w14:paraId="7CB5BAC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03</w:t>
            </w:r>
          </w:p>
        </w:tc>
        <w:tc>
          <w:tcPr>
            <w:tcW w:w="6840" w:type="dxa"/>
          </w:tcPr>
          <w:p w14:paraId="62CAB9F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dementia</w:t>
            </w:r>
          </w:p>
        </w:tc>
        <w:tc>
          <w:tcPr>
            <w:tcW w:w="805" w:type="dxa"/>
          </w:tcPr>
          <w:p w14:paraId="164CD43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218BA" w14:paraId="013BEC04" w14:textId="77777777" w:rsidTr="00D967F5">
        <w:tc>
          <w:tcPr>
            <w:tcW w:w="1705" w:type="dxa"/>
          </w:tcPr>
          <w:p w14:paraId="0F23C67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8</w:t>
            </w:r>
          </w:p>
        </w:tc>
        <w:tc>
          <w:tcPr>
            <w:tcW w:w="6840" w:type="dxa"/>
          </w:tcPr>
          <w:p w14:paraId="6A81FFB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all on same level</w:t>
            </w:r>
          </w:p>
        </w:tc>
        <w:tc>
          <w:tcPr>
            <w:tcW w:w="805" w:type="dxa"/>
          </w:tcPr>
          <w:p w14:paraId="183D42E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C218BA" w14:paraId="07EF3683" w14:textId="77777777" w:rsidTr="00D967F5">
        <w:tc>
          <w:tcPr>
            <w:tcW w:w="1705" w:type="dxa"/>
          </w:tcPr>
          <w:p w14:paraId="72D9F7F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75</w:t>
            </w:r>
          </w:p>
        </w:tc>
        <w:tc>
          <w:tcPr>
            <w:tcW w:w="6840" w:type="dxa"/>
          </w:tcPr>
          <w:p w14:paraId="2F0BC15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s related to medical facilities and other health care</w:t>
            </w:r>
          </w:p>
        </w:tc>
        <w:tc>
          <w:tcPr>
            <w:tcW w:w="805" w:type="dxa"/>
          </w:tcPr>
          <w:p w14:paraId="7105D5F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218BA" w14:paraId="6D47B1A4" w14:textId="77777777" w:rsidTr="00D967F5">
        <w:tc>
          <w:tcPr>
            <w:tcW w:w="1705" w:type="dxa"/>
          </w:tcPr>
          <w:p w14:paraId="7F0AECC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01</w:t>
            </w:r>
          </w:p>
        </w:tc>
        <w:tc>
          <w:tcPr>
            <w:tcW w:w="6840" w:type="dxa"/>
          </w:tcPr>
          <w:p w14:paraId="612A2FB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dementia</w:t>
            </w:r>
          </w:p>
        </w:tc>
        <w:tc>
          <w:tcPr>
            <w:tcW w:w="805" w:type="dxa"/>
          </w:tcPr>
          <w:p w14:paraId="2A75338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218BA" w14:paraId="46496ED5" w14:textId="77777777" w:rsidTr="00D967F5">
        <w:tc>
          <w:tcPr>
            <w:tcW w:w="1705" w:type="dxa"/>
          </w:tcPr>
          <w:p w14:paraId="7276BF5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80</w:t>
            </w:r>
          </w:p>
        </w:tc>
        <w:tc>
          <w:tcPr>
            <w:tcW w:w="6840" w:type="dxa"/>
          </w:tcPr>
          <w:p w14:paraId="5098241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icial injury of lower leg</w:t>
            </w:r>
          </w:p>
        </w:tc>
        <w:tc>
          <w:tcPr>
            <w:tcW w:w="805" w:type="dxa"/>
          </w:tcPr>
          <w:p w14:paraId="77AD169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218BA" w14:paraId="573A152B" w14:textId="77777777" w:rsidTr="00D967F5">
        <w:tc>
          <w:tcPr>
            <w:tcW w:w="1705" w:type="dxa"/>
          </w:tcPr>
          <w:p w14:paraId="0A2DCD8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03</w:t>
            </w:r>
          </w:p>
        </w:tc>
        <w:tc>
          <w:tcPr>
            <w:tcW w:w="6840" w:type="dxa"/>
          </w:tcPr>
          <w:p w14:paraId="1A31857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805" w:type="dxa"/>
          </w:tcPr>
          <w:p w14:paraId="78D9D12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C218BA" w14:paraId="6B67A23C" w14:textId="77777777" w:rsidTr="00D967F5">
        <w:tc>
          <w:tcPr>
            <w:tcW w:w="1705" w:type="dxa"/>
          </w:tcPr>
          <w:p w14:paraId="6A4AF57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54</w:t>
            </w:r>
          </w:p>
        </w:tc>
        <w:tc>
          <w:tcPr>
            <w:tcW w:w="6840" w:type="dxa"/>
          </w:tcPr>
          <w:p w14:paraId="58B72D0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ndness and low vision</w:t>
            </w:r>
          </w:p>
        </w:tc>
        <w:tc>
          <w:tcPr>
            <w:tcW w:w="805" w:type="dxa"/>
          </w:tcPr>
          <w:p w14:paraId="0646F66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C218BA" w14:paraId="6FAD8CC0" w14:textId="77777777" w:rsidTr="00D967F5">
        <w:tc>
          <w:tcPr>
            <w:tcW w:w="1705" w:type="dxa"/>
          </w:tcPr>
          <w:p w14:paraId="01C7C95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53</w:t>
            </w:r>
          </w:p>
        </w:tc>
        <w:tc>
          <w:tcPr>
            <w:tcW w:w="6840" w:type="dxa"/>
          </w:tcPr>
          <w:p w14:paraId="6882E31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cy of other B group vitamins</w:t>
            </w:r>
          </w:p>
        </w:tc>
        <w:tc>
          <w:tcPr>
            <w:tcW w:w="805" w:type="dxa"/>
          </w:tcPr>
          <w:p w14:paraId="004EF22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C218BA" w14:paraId="440C3BC2" w14:textId="77777777" w:rsidTr="00D967F5">
        <w:tc>
          <w:tcPr>
            <w:tcW w:w="1705" w:type="dxa"/>
          </w:tcPr>
          <w:p w14:paraId="6FFD8AE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60</w:t>
            </w:r>
          </w:p>
        </w:tc>
        <w:tc>
          <w:tcPr>
            <w:tcW w:w="6840" w:type="dxa"/>
          </w:tcPr>
          <w:p w14:paraId="6CC5959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s related to social environment</w:t>
            </w:r>
          </w:p>
        </w:tc>
        <w:tc>
          <w:tcPr>
            <w:tcW w:w="805" w:type="dxa"/>
          </w:tcPr>
          <w:p w14:paraId="73093A3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2AD4FE65" w14:textId="77777777" w:rsidTr="00D967F5">
        <w:tc>
          <w:tcPr>
            <w:tcW w:w="1705" w:type="dxa"/>
          </w:tcPr>
          <w:p w14:paraId="245D563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20</w:t>
            </w:r>
          </w:p>
        </w:tc>
        <w:tc>
          <w:tcPr>
            <w:tcW w:w="6840" w:type="dxa"/>
          </w:tcPr>
          <w:p w14:paraId="2BC18CE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805" w:type="dxa"/>
          </w:tcPr>
          <w:p w14:paraId="3B46EBE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561CBB5A" w14:textId="77777777" w:rsidTr="00D967F5">
        <w:tc>
          <w:tcPr>
            <w:tcW w:w="1705" w:type="dxa"/>
          </w:tcPr>
          <w:p w14:paraId="48303DB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55</w:t>
            </w:r>
          </w:p>
        </w:tc>
        <w:tc>
          <w:tcPr>
            <w:tcW w:w="6840" w:type="dxa"/>
          </w:tcPr>
          <w:p w14:paraId="7DBD355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ope and collapse</w:t>
            </w:r>
          </w:p>
        </w:tc>
        <w:tc>
          <w:tcPr>
            <w:tcW w:w="805" w:type="dxa"/>
          </w:tcPr>
          <w:p w14:paraId="5EB4B8A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792336D9" w14:textId="77777777" w:rsidTr="00D967F5">
        <w:tc>
          <w:tcPr>
            <w:tcW w:w="1705" w:type="dxa"/>
          </w:tcPr>
          <w:p w14:paraId="274C5FF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2</w:t>
            </w:r>
          </w:p>
        </w:tc>
        <w:tc>
          <w:tcPr>
            <w:tcW w:w="6840" w:type="dxa"/>
          </w:tcPr>
          <w:p w14:paraId="380B1CC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e of rib(s), sternum and thoracic spine</w:t>
            </w:r>
          </w:p>
        </w:tc>
        <w:tc>
          <w:tcPr>
            <w:tcW w:w="805" w:type="dxa"/>
          </w:tcPr>
          <w:p w14:paraId="1D5C4DD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52C49A80" w14:textId="77777777" w:rsidTr="00D967F5">
        <w:tc>
          <w:tcPr>
            <w:tcW w:w="1705" w:type="dxa"/>
          </w:tcPr>
          <w:p w14:paraId="56FC2BC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59</w:t>
            </w:r>
          </w:p>
        </w:tc>
        <w:tc>
          <w:tcPr>
            <w:tcW w:w="6840" w:type="dxa"/>
          </w:tcPr>
          <w:p w14:paraId="232932D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unctional intestinal disorders</w:t>
            </w:r>
          </w:p>
        </w:tc>
        <w:tc>
          <w:tcPr>
            <w:tcW w:w="805" w:type="dxa"/>
          </w:tcPr>
          <w:p w14:paraId="7E8F192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12652C5A" w14:textId="77777777" w:rsidTr="00D967F5">
        <w:tc>
          <w:tcPr>
            <w:tcW w:w="1705" w:type="dxa"/>
          </w:tcPr>
          <w:p w14:paraId="5B67F64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17</w:t>
            </w:r>
          </w:p>
        </w:tc>
        <w:tc>
          <w:tcPr>
            <w:tcW w:w="6840" w:type="dxa"/>
          </w:tcPr>
          <w:p w14:paraId="3E60744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805" w:type="dxa"/>
          </w:tcPr>
          <w:p w14:paraId="1559001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218BA" w14:paraId="34EA15B2" w14:textId="77777777" w:rsidTr="00D967F5">
        <w:tc>
          <w:tcPr>
            <w:tcW w:w="1705" w:type="dxa"/>
          </w:tcPr>
          <w:p w14:paraId="4E6342C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89</w:t>
            </w:r>
          </w:p>
        </w:tc>
        <w:tc>
          <w:tcPr>
            <w:tcW w:w="6840" w:type="dxa"/>
          </w:tcPr>
          <w:p w14:paraId="51067E9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805" w:type="dxa"/>
          </w:tcPr>
          <w:p w14:paraId="0133A26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218BA" w14:paraId="306ADE0C" w14:textId="77777777" w:rsidTr="00D967F5">
        <w:tc>
          <w:tcPr>
            <w:tcW w:w="1705" w:type="dxa"/>
          </w:tcPr>
          <w:p w14:paraId="134F241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22</w:t>
            </w:r>
          </w:p>
        </w:tc>
        <w:tc>
          <w:tcPr>
            <w:tcW w:w="6840" w:type="dxa"/>
          </w:tcPr>
          <w:p w14:paraId="5E2722F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 of infectious disease</w:t>
            </w:r>
          </w:p>
        </w:tc>
        <w:tc>
          <w:tcPr>
            <w:tcW w:w="805" w:type="dxa"/>
          </w:tcPr>
          <w:p w14:paraId="1E76035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218BA" w14:paraId="198FCAEC" w14:textId="77777777" w:rsidTr="00D967F5">
        <w:tc>
          <w:tcPr>
            <w:tcW w:w="1705" w:type="dxa"/>
          </w:tcPr>
          <w:p w14:paraId="0ED54A1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95</w:t>
            </w:r>
          </w:p>
        </w:tc>
        <w:tc>
          <w:tcPr>
            <w:tcW w:w="6840" w:type="dxa"/>
          </w:tcPr>
          <w:p w14:paraId="278895D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coccus and staphylococcus as the cause of diseases classified to other chapters</w:t>
            </w:r>
          </w:p>
        </w:tc>
        <w:tc>
          <w:tcPr>
            <w:tcW w:w="805" w:type="dxa"/>
          </w:tcPr>
          <w:p w14:paraId="3DE872F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C218BA" w14:paraId="72BC40BD" w14:textId="77777777" w:rsidTr="00D967F5">
        <w:tc>
          <w:tcPr>
            <w:tcW w:w="1705" w:type="dxa"/>
          </w:tcPr>
          <w:p w14:paraId="3C687B0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97</w:t>
            </w:r>
          </w:p>
        </w:tc>
        <w:tc>
          <w:tcPr>
            <w:tcW w:w="6840" w:type="dxa"/>
          </w:tcPr>
          <w:p w14:paraId="0F43A2D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cer of lower limb, not elsewhere classified</w:t>
            </w:r>
          </w:p>
        </w:tc>
        <w:tc>
          <w:tcPr>
            <w:tcW w:w="805" w:type="dxa"/>
          </w:tcPr>
          <w:p w14:paraId="30CAE4E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37B3F4E1" w14:textId="77777777" w:rsidTr="00D967F5">
        <w:tc>
          <w:tcPr>
            <w:tcW w:w="1705" w:type="dxa"/>
          </w:tcPr>
          <w:p w14:paraId="3B0C962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4</w:t>
            </w:r>
          </w:p>
        </w:tc>
        <w:tc>
          <w:tcPr>
            <w:tcW w:w="6840" w:type="dxa"/>
          </w:tcPr>
          <w:p w14:paraId="6CE9745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ymptoms and signs involving general sensations and perceptions</w:t>
            </w:r>
          </w:p>
        </w:tc>
        <w:tc>
          <w:tcPr>
            <w:tcW w:w="805" w:type="dxa"/>
          </w:tcPr>
          <w:p w14:paraId="5321187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55D2940B" w14:textId="77777777" w:rsidTr="00D967F5">
        <w:tc>
          <w:tcPr>
            <w:tcW w:w="1705" w:type="dxa"/>
          </w:tcPr>
          <w:p w14:paraId="0DC6344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26</w:t>
            </w:r>
          </w:p>
        </w:tc>
        <w:tc>
          <w:tcPr>
            <w:tcW w:w="6840" w:type="dxa"/>
          </w:tcPr>
          <w:p w14:paraId="07D162A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odenal ulcer</w:t>
            </w:r>
          </w:p>
        </w:tc>
        <w:tc>
          <w:tcPr>
            <w:tcW w:w="805" w:type="dxa"/>
          </w:tcPr>
          <w:p w14:paraId="06C1D9F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27B0C2DB" w14:textId="77777777" w:rsidTr="00D967F5">
        <w:tc>
          <w:tcPr>
            <w:tcW w:w="1705" w:type="dxa"/>
          </w:tcPr>
          <w:p w14:paraId="0A864B4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95</w:t>
            </w:r>
          </w:p>
        </w:tc>
        <w:tc>
          <w:tcPr>
            <w:tcW w:w="6840" w:type="dxa"/>
          </w:tcPr>
          <w:p w14:paraId="5D01CD9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805" w:type="dxa"/>
          </w:tcPr>
          <w:p w14:paraId="2939C11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5DF2A759" w14:textId="77777777" w:rsidTr="00D967F5">
        <w:tc>
          <w:tcPr>
            <w:tcW w:w="1705" w:type="dxa"/>
          </w:tcPr>
          <w:p w14:paraId="433013F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9</w:t>
            </w:r>
          </w:p>
        </w:tc>
        <w:tc>
          <w:tcPr>
            <w:tcW w:w="6840" w:type="dxa"/>
          </w:tcPr>
          <w:p w14:paraId="2679C9D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renal failure</w:t>
            </w:r>
          </w:p>
        </w:tc>
        <w:tc>
          <w:tcPr>
            <w:tcW w:w="805" w:type="dxa"/>
          </w:tcPr>
          <w:p w14:paraId="2941D77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702955B0" w14:textId="77777777" w:rsidTr="00D967F5">
        <w:tc>
          <w:tcPr>
            <w:tcW w:w="1705" w:type="dxa"/>
          </w:tcPr>
          <w:p w14:paraId="410ADBF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41</w:t>
            </w:r>
          </w:p>
        </w:tc>
        <w:tc>
          <w:tcPr>
            <w:tcW w:w="6840" w:type="dxa"/>
          </w:tcPr>
          <w:p w14:paraId="58A6973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icaemia</w:t>
            </w:r>
            <w:proofErr w:type="spellEnd"/>
          </w:p>
        </w:tc>
        <w:tc>
          <w:tcPr>
            <w:tcW w:w="805" w:type="dxa"/>
          </w:tcPr>
          <w:p w14:paraId="0A04AB3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C218BA" w14:paraId="41B2DDD2" w14:textId="77777777" w:rsidTr="00D967F5">
        <w:tc>
          <w:tcPr>
            <w:tcW w:w="1705" w:type="dxa"/>
          </w:tcPr>
          <w:p w14:paraId="7CC932A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87</w:t>
            </w:r>
          </w:p>
        </w:tc>
        <w:tc>
          <w:tcPr>
            <w:tcW w:w="6840" w:type="dxa"/>
          </w:tcPr>
          <w:p w14:paraId="4DAA0CD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history of other diseases and conditions</w:t>
            </w:r>
          </w:p>
        </w:tc>
        <w:tc>
          <w:tcPr>
            <w:tcW w:w="805" w:type="dxa"/>
          </w:tcPr>
          <w:p w14:paraId="0FBC311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218BA" w14:paraId="2F4B066B" w14:textId="77777777" w:rsidTr="00D967F5">
        <w:tc>
          <w:tcPr>
            <w:tcW w:w="1705" w:type="dxa"/>
          </w:tcPr>
          <w:p w14:paraId="05F4A52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96</w:t>
            </w:r>
          </w:p>
        </w:tc>
        <w:tc>
          <w:tcPr>
            <w:tcW w:w="6840" w:type="dxa"/>
          </w:tcPr>
          <w:p w14:paraId="1571415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failure, not elsewhere classified</w:t>
            </w:r>
          </w:p>
        </w:tc>
        <w:tc>
          <w:tcPr>
            <w:tcW w:w="805" w:type="dxa"/>
          </w:tcPr>
          <w:p w14:paraId="34E4242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218BA" w14:paraId="769499CE" w14:textId="77777777" w:rsidTr="00D967F5">
        <w:tc>
          <w:tcPr>
            <w:tcW w:w="1705" w:type="dxa"/>
          </w:tcPr>
          <w:p w14:paraId="6C41F71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59</w:t>
            </w:r>
          </w:p>
        </w:tc>
        <w:tc>
          <w:tcPr>
            <w:tcW w:w="6840" w:type="dxa"/>
          </w:tcPr>
          <w:p w14:paraId="39B0D40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 to unspecified factor</w:t>
            </w:r>
          </w:p>
        </w:tc>
        <w:tc>
          <w:tcPr>
            <w:tcW w:w="805" w:type="dxa"/>
          </w:tcPr>
          <w:p w14:paraId="4FC2932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218BA" w14:paraId="46D91C86" w14:textId="77777777" w:rsidTr="00D967F5">
        <w:tc>
          <w:tcPr>
            <w:tcW w:w="1705" w:type="dxa"/>
          </w:tcPr>
          <w:p w14:paraId="3DDD751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9</w:t>
            </w:r>
          </w:p>
        </w:tc>
        <w:tc>
          <w:tcPr>
            <w:tcW w:w="6840" w:type="dxa"/>
          </w:tcPr>
          <w:p w14:paraId="73E1B39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rthrosis</w:t>
            </w:r>
          </w:p>
        </w:tc>
        <w:tc>
          <w:tcPr>
            <w:tcW w:w="805" w:type="dxa"/>
          </w:tcPr>
          <w:p w14:paraId="34B2B51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218BA" w14:paraId="78D9FD4D" w14:textId="77777777" w:rsidTr="00D967F5">
        <w:tc>
          <w:tcPr>
            <w:tcW w:w="1705" w:type="dxa"/>
          </w:tcPr>
          <w:p w14:paraId="1228283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0</w:t>
            </w:r>
          </w:p>
        </w:tc>
        <w:tc>
          <w:tcPr>
            <w:tcW w:w="6840" w:type="dxa"/>
          </w:tcPr>
          <w:p w14:paraId="299C3A5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805" w:type="dxa"/>
          </w:tcPr>
          <w:p w14:paraId="6976424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C218BA" w14:paraId="4BAAD606" w14:textId="77777777" w:rsidTr="00D967F5">
        <w:tc>
          <w:tcPr>
            <w:tcW w:w="1705" w:type="dxa"/>
          </w:tcPr>
          <w:p w14:paraId="5DD76CC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81</w:t>
            </w:r>
          </w:p>
        </w:tc>
        <w:tc>
          <w:tcPr>
            <w:tcW w:w="6840" w:type="dxa"/>
          </w:tcPr>
          <w:p w14:paraId="2C76022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without pathological fracture</w:t>
            </w:r>
          </w:p>
        </w:tc>
        <w:tc>
          <w:tcPr>
            <w:tcW w:w="805" w:type="dxa"/>
          </w:tcPr>
          <w:p w14:paraId="463DCB3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5E9F78D0" w14:textId="77777777" w:rsidTr="00D967F5">
        <w:tc>
          <w:tcPr>
            <w:tcW w:w="1705" w:type="dxa"/>
          </w:tcPr>
          <w:p w14:paraId="73E18F7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72</w:t>
            </w:r>
          </w:p>
        </w:tc>
        <w:tc>
          <w:tcPr>
            <w:tcW w:w="6840" w:type="dxa"/>
          </w:tcPr>
          <w:p w14:paraId="2F4A195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e of femur</w:t>
            </w:r>
          </w:p>
        </w:tc>
        <w:tc>
          <w:tcPr>
            <w:tcW w:w="805" w:type="dxa"/>
          </w:tcPr>
          <w:p w14:paraId="48BB906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5A7DB4CE" w14:textId="77777777" w:rsidTr="00D967F5">
        <w:tc>
          <w:tcPr>
            <w:tcW w:w="1705" w:type="dxa"/>
          </w:tcPr>
          <w:p w14:paraId="26EAA2A6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32</w:t>
            </w:r>
          </w:p>
        </w:tc>
        <w:tc>
          <w:tcPr>
            <w:tcW w:w="6840" w:type="dxa"/>
          </w:tcPr>
          <w:p w14:paraId="126E810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e of lumbar spine and pelvis</w:t>
            </w:r>
          </w:p>
        </w:tc>
        <w:tc>
          <w:tcPr>
            <w:tcW w:w="805" w:type="dxa"/>
          </w:tcPr>
          <w:p w14:paraId="3459221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2A8B2879" w14:textId="77777777" w:rsidTr="00D967F5">
        <w:tc>
          <w:tcPr>
            <w:tcW w:w="1705" w:type="dxa"/>
          </w:tcPr>
          <w:p w14:paraId="238E249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6</w:t>
            </w:r>
          </w:p>
        </w:tc>
        <w:tc>
          <w:tcPr>
            <w:tcW w:w="6840" w:type="dxa"/>
          </w:tcPr>
          <w:p w14:paraId="1F1F9CD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sorders of pancreatic internal secretion</w:t>
            </w:r>
          </w:p>
        </w:tc>
        <w:tc>
          <w:tcPr>
            <w:tcW w:w="805" w:type="dxa"/>
          </w:tcPr>
          <w:p w14:paraId="1ACFA21E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3F6F8472" w14:textId="77777777" w:rsidTr="00D967F5">
        <w:tc>
          <w:tcPr>
            <w:tcW w:w="1705" w:type="dxa"/>
          </w:tcPr>
          <w:p w14:paraId="379C800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94</w:t>
            </w:r>
          </w:p>
        </w:tc>
        <w:tc>
          <w:tcPr>
            <w:tcW w:w="6840" w:type="dxa"/>
          </w:tcPr>
          <w:p w14:paraId="09E94140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results of function studies</w:t>
            </w:r>
          </w:p>
        </w:tc>
        <w:tc>
          <w:tcPr>
            <w:tcW w:w="805" w:type="dxa"/>
          </w:tcPr>
          <w:p w14:paraId="5478F58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1F632AFD" w14:textId="77777777" w:rsidTr="00D967F5">
        <w:tc>
          <w:tcPr>
            <w:tcW w:w="1705" w:type="dxa"/>
          </w:tcPr>
          <w:p w14:paraId="3438EBC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8</w:t>
            </w:r>
          </w:p>
        </w:tc>
        <w:tc>
          <w:tcPr>
            <w:tcW w:w="6840" w:type="dxa"/>
          </w:tcPr>
          <w:p w14:paraId="06BAB78C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805" w:type="dxa"/>
          </w:tcPr>
          <w:p w14:paraId="44201F7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C218BA" w14:paraId="2736E1F9" w14:textId="77777777" w:rsidTr="00D967F5">
        <w:tc>
          <w:tcPr>
            <w:tcW w:w="1705" w:type="dxa"/>
          </w:tcPr>
          <w:p w14:paraId="3A74E5D5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33</w:t>
            </w:r>
          </w:p>
        </w:tc>
        <w:tc>
          <w:tcPr>
            <w:tcW w:w="6840" w:type="dxa"/>
          </w:tcPr>
          <w:p w14:paraId="31A1DF8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ention of urine</w:t>
            </w:r>
          </w:p>
        </w:tc>
        <w:tc>
          <w:tcPr>
            <w:tcW w:w="805" w:type="dxa"/>
          </w:tcPr>
          <w:p w14:paraId="2A089B3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218BA" w14:paraId="7A3A24E9" w14:textId="77777777" w:rsidTr="00D967F5">
        <w:tc>
          <w:tcPr>
            <w:tcW w:w="1705" w:type="dxa"/>
          </w:tcPr>
          <w:p w14:paraId="7F87DD41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69</w:t>
            </w:r>
          </w:p>
        </w:tc>
        <w:tc>
          <w:tcPr>
            <w:tcW w:w="6840" w:type="dxa"/>
          </w:tcPr>
          <w:p w14:paraId="1A3FF19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and unspecified causes of morbidity</w:t>
            </w:r>
          </w:p>
        </w:tc>
        <w:tc>
          <w:tcPr>
            <w:tcW w:w="805" w:type="dxa"/>
          </w:tcPr>
          <w:p w14:paraId="2224D63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218BA" w14:paraId="368880D6" w14:textId="77777777" w:rsidTr="00D967F5">
        <w:tc>
          <w:tcPr>
            <w:tcW w:w="1705" w:type="dxa"/>
          </w:tcPr>
          <w:p w14:paraId="23A6FC4D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28</w:t>
            </w:r>
          </w:p>
        </w:tc>
        <w:tc>
          <w:tcPr>
            <w:tcW w:w="6840" w:type="dxa"/>
          </w:tcPr>
          <w:p w14:paraId="5829E0F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sorders of kidney and ureter, not elsewhere classified</w:t>
            </w:r>
          </w:p>
        </w:tc>
        <w:tc>
          <w:tcPr>
            <w:tcW w:w="805" w:type="dxa"/>
          </w:tcPr>
          <w:p w14:paraId="59A8A9D7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218BA" w14:paraId="7FC7D4F9" w14:textId="77777777" w:rsidTr="00D967F5">
        <w:tc>
          <w:tcPr>
            <w:tcW w:w="1705" w:type="dxa"/>
          </w:tcPr>
          <w:p w14:paraId="2DC3628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32</w:t>
            </w:r>
          </w:p>
        </w:tc>
        <w:tc>
          <w:tcPr>
            <w:tcW w:w="6840" w:type="dxa"/>
          </w:tcPr>
          <w:p w14:paraId="3BA73473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urinary incontinence</w:t>
            </w:r>
          </w:p>
        </w:tc>
        <w:tc>
          <w:tcPr>
            <w:tcW w:w="805" w:type="dxa"/>
          </w:tcPr>
          <w:p w14:paraId="1893F918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14:paraId="72CF13DD" w14:textId="77777777" w:rsidTr="00D967F5">
        <w:tc>
          <w:tcPr>
            <w:tcW w:w="1705" w:type="dxa"/>
          </w:tcPr>
          <w:p w14:paraId="30424AB2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31</w:t>
            </w:r>
          </w:p>
        </w:tc>
        <w:tc>
          <w:tcPr>
            <w:tcW w:w="6840" w:type="dxa"/>
          </w:tcPr>
          <w:p w14:paraId="7A385A6A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generative diseases of nervous system, not elsewhere classified</w:t>
            </w:r>
          </w:p>
        </w:tc>
        <w:tc>
          <w:tcPr>
            <w:tcW w:w="805" w:type="dxa"/>
          </w:tcPr>
          <w:p w14:paraId="5EF186D9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14:paraId="0DD47254" w14:textId="77777777" w:rsidTr="00D967F5">
        <w:tc>
          <w:tcPr>
            <w:tcW w:w="1705" w:type="dxa"/>
          </w:tcPr>
          <w:p w14:paraId="0D39E7BF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95</w:t>
            </w:r>
          </w:p>
        </w:tc>
        <w:tc>
          <w:tcPr>
            <w:tcW w:w="6840" w:type="dxa"/>
          </w:tcPr>
          <w:p w14:paraId="017C3194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ocomial condition</w:t>
            </w:r>
          </w:p>
        </w:tc>
        <w:tc>
          <w:tcPr>
            <w:tcW w:w="805" w:type="dxa"/>
          </w:tcPr>
          <w:p w14:paraId="1486AE2B" w14:textId="77777777" w:rsidR="00C218BA" w:rsidRDefault="00C218BA" w:rsidP="00D967F5">
            <w:pPr>
              <w:rPr>
                <w:rFonts w:ascii="Times New Roman" w:hAnsi="Times New Roman" w:cs="Times New Roman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:rsidRPr="004A315A" w14:paraId="6400A0A8" w14:textId="77777777" w:rsidTr="00D967F5">
        <w:tc>
          <w:tcPr>
            <w:tcW w:w="1705" w:type="dxa"/>
          </w:tcPr>
          <w:p w14:paraId="2A32C32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09</w:t>
            </w:r>
          </w:p>
        </w:tc>
        <w:tc>
          <w:tcPr>
            <w:tcW w:w="6840" w:type="dxa"/>
          </w:tcPr>
          <w:p w14:paraId="7875FEC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d unspecified injuries of head</w:t>
            </w:r>
          </w:p>
        </w:tc>
        <w:tc>
          <w:tcPr>
            <w:tcW w:w="805" w:type="dxa"/>
          </w:tcPr>
          <w:p w14:paraId="61BB282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:rsidRPr="004A315A" w14:paraId="45DB0801" w14:textId="77777777" w:rsidTr="00D967F5">
        <w:tc>
          <w:tcPr>
            <w:tcW w:w="1705" w:type="dxa"/>
          </w:tcPr>
          <w:p w14:paraId="07203F3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5</w:t>
            </w:r>
          </w:p>
        </w:tc>
        <w:tc>
          <w:tcPr>
            <w:tcW w:w="6840" w:type="dxa"/>
          </w:tcPr>
          <w:p w14:paraId="7B2640A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 and signs involving emotional state</w:t>
            </w:r>
          </w:p>
        </w:tc>
        <w:tc>
          <w:tcPr>
            <w:tcW w:w="805" w:type="dxa"/>
          </w:tcPr>
          <w:p w14:paraId="058B236F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:rsidRPr="004A315A" w14:paraId="5A3D4551" w14:textId="77777777" w:rsidTr="00D967F5">
        <w:tc>
          <w:tcPr>
            <w:tcW w:w="1705" w:type="dxa"/>
          </w:tcPr>
          <w:p w14:paraId="7ECEEE6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45</w:t>
            </w:r>
          </w:p>
        </w:tc>
        <w:tc>
          <w:tcPr>
            <w:tcW w:w="6840" w:type="dxa"/>
          </w:tcPr>
          <w:p w14:paraId="639D79D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ient cerebral </w:t>
            </w: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aemic</w:t>
            </w:r>
            <w:proofErr w:type="spellEnd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tacks and related syndromes</w:t>
            </w:r>
          </w:p>
        </w:tc>
        <w:tc>
          <w:tcPr>
            <w:tcW w:w="805" w:type="dxa"/>
          </w:tcPr>
          <w:p w14:paraId="2B5796B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C218BA" w:rsidRPr="004A315A" w14:paraId="271258F0" w14:textId="77777777" w:rsidTr="00D967F5">
        <w:tc>
          <w:tcPr>
            <w:tcW w:w="1705" w:type="dxa"/>
          </w:tcPr>
          <w:p w14:paraId="7B990AA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74</w:t>
            </w:r>
          </w:p>
        </w:tc>
        <w:tc>
          <w:tcPr>
            <w:tcW w:w="6840" w:type="dxa"/>
          </w:tcPr>
          <w:p w14:paraId="393B1E9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s related to care-provider dependency</w:t>
            </w:r>
          </w:p>
        </w:tc>
        <w:tc>
          <w:tcPr>
            <w:tcW w:w="805" w:type="dxa"/>
          </w:tcPr>
          <w:p w14:paraId="2C1119A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3CC16E7D" w14:textId="77777777" w:rsidTr="00D967F5">
        <w:tc>
          <w:tcPr>
            <w:tcW w:w="1705" w:type="dxa"/>
          </w:tcPr>
          <w:p w14:paraId="05EAC24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79</w:t>
            </w:r>
          </w:p>
        </w:tc>
        <w:tc>
          <w:tcPr>
            <w:tcW w:w="6840" w:type="dxa"/>
          </w:tcPr>
          <w:p w14:paraId="1A2C2ED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oft tissue disorders, not elsewhere classified</w:t>
            </w:r>
          </w:p>
        </w:tc>
        <w:tc>
          <w:tcPr>
            <w:tcW w:w="805" w:type="dxa"/>
          </w:tcPr>
          <w:p w14:paraId="2C0E543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093908E8" w14:textId="77777777" w:rsidTr="00D967F5">
        <w:tc>
          <w:tcPr>
            <w:tcW w:w="1705" w:type="dxa"/>
          </w:tcPr>
          <w:p w14:paraId="63B8873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06</w:t>
            </w:r>
          </w:p>
        </w:tc>
        <w:tc>
          <w:tcPr>
            <w:tcW w:w="6840" w:type="dxa"/>
          </w:tcPr>
          <w:p w14:paraId="3927AEE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involving bed</w:t>
            </w:r>
          </w:p>
        </w:tc>
        <w:tc>
          <w:tcPr>
            <w:tcW w:w="805" w:type="dxa"/>
          </w:tcPr>
          <w:p w14:paraId="426DCC07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05BDDFD0" w14:textId="77777777" w:rsidTr="00D967F5">
        <w:tc>
          <w:tcPr>
            <w:tcW w:w="1705" w:type="dxa"/>
          </w:tcPr>
          <w:p w14:paraId="6C17500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01</w:t>
            </w:r>
          </w:p>
        </w:tc>
        <w:tc>
          <w:tcPr>
            <w:tcW w:w="6840" w:type="dxa"/>
          </w:tcPr>
          <w:p w14:paraId="5565C24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wound of head</w:t>
            </w:r>
          </w:p>
        </w:tc>
        <w:tc>
          <w:tcPr>
            <w:tcW w:w="805" w:type="dxa"/>
          </w:tcPr>
          <w:p w14:paraId="3BDC192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4E8C0C78" w14:textId="77777777" w:rsidTr="00D967F5">
        <w:tc>
          <w:tcPr>
            <w:tcW w:w="1705" w:type="dxa"/>
          </w:tcPr>
          <w:p w14:paraId="603FDE97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04</w:t>
            </w:r>
          </w:p>
        </w:tc>
        <w:tc>
          <w:tcPr>
            <w:tcW w:w="6840" w:type="dxa"/>
          </w:tcPr>
          <w:p w14:paraId="0D4B314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bacterial intestinal infections</w:t>
            </w:r>
          </w:p>
        </w:tc>
        <w:tc>
          <w:tcPr>
            <w:tcW w:w="805" w:type="dxa"/>
          </w:tcPr>
          <w:p w14:paraId="18AD61C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181DBBC4" w14:textId="77777777" w:rsidTr="00D967F5">
        <w:tc>
          <w:tcPr>
            <w:tcW w:w="1705" w:type="dxa"/>
          </w:tcPr>
          <w:p w14:paraId="6DC72BE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09</w:t>
            </w:r>
          </w:p>
        </w:tc>
        <w:tc>
          <w:tcPr>
            <w:tcW w:w="6840" w:type="dxa"/>
          </w:tcPr>
          <w:p w14:paraId="0CEB8A9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gastroenteritis of presumed infectious origin</w:t>
            </w:r>
          </w:p>
        </w:tc>
        <w:tc>
          <w:tcPr>
            <w:tcW w:w="805" w:type="dxa"/>
          </w:tcPr>
          <w:p w14:paraId="432FB41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1F808034" w14:textId="77777777" w:rsidTr="00D967F5">
        <w:tc>
          <w:tcPr>
            <w:tcW w:w="1705" w:type="dxa"/>
          </w:tcPr>
          <w:p w14:paraId="47B9120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18</w:t>
            </w:r>
          </w:p>
        </w:tc>
        <w:tc>
          <w:tcPr>
            <w:tcW w:w="6840" w:type="dxa"/>
          </w:tcPr>
          <w:p w14:paraId="21F4E5B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, organism unspecified</w:t>
            </w:r>
          </w:p>
        </w:tc>
        <w:tc>
          <w:tcPr>
            <w:tcW w:w="805" w:type="dxa"/>
          </w:tcPr>
          <w:p w14:paraId="4B1C80A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C218BA" w:rsidRPr="004A315A" w14:paraId="73FB43EA" w14:textId="77777777" w:rsidTr="00D967F5">
        <w:tc>
          <w:tcPr>
            <w:tcW w:w="1705" w:type="dxa"/>
          </w:tcPr>
          <w:p w14:paraId="1FC3163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69</w:t>
            </w:r>
          </w:p>
        </w:tc>
        <w:tc>
          <w:tcPr>
            <w:tcW w:w="6840" w:type="dxa"/>
          </w:tcPr>
          <w:p w14:paraId="1A3744B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tis due to solids and liquids</w:t>
            </w:r>
          </w:p>
        </w:tc>
        <w:tc>
          <w:tcPr>
            <w:tcW w:w="805" w:type="dxa"/>
          </w:tcPr>
          <w:p w14:paraId="555333E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218BA" w:rsidRPr="004A315A" w14:paraId="0A2D448F" w14:textId="77777777" w:rsidTr="00D967F5">
        <w:tc>
          <w:tcPr>
            <w:tcW w:w="1705" w:type="dxa"/>
          </w:tcPr>
          <w:p w14:paraId="096952C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7</w:t>
            </w:r>
          </w:p>
        </w:tc>
        <w:tc>
          <w:tcPr>
            <w:tcW w:w="6840" w:type="dxa"/>
          </w:tcPr>
          <w:p w14:paraId="2899965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ech disturbances, not elsewhere classified</w:t>
            </w:r>
          </w:p>
        </w:tc>
        <w:tc>
          <w:tcPr>
            <w:tcW w:w="805" w:type="dxa"/>
          </w:tcPr>
          <w:p w14:paraId="2729D06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218BA" w:rsidRPr="004A315A" w14:paraId="074FF3FC" w14:textId="77777777" w:rsidTr="00D967F5">
        <w:tc>
          <w:tcPr>
            <w:tcW w:w="1705" w:type="dxa"/>
          </w:tcPr>
          <w:p w14:paraId="05ABD17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55</w:t>
            </w:r>
          </w:p>
        </w:tc>
        <w:tc>
          <w:tcPr>
            <w:tcW w:w="6840" w:type="dxa"/>
          </w:tcPr>
          <w:p w14:paraId="2B8F2F2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805" w:type="dxa"/>
          </w:tcPr>
          <w:p w14:paraId="2F0FAC4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218BA" w:rsidRPr="004A315A" w14:paraId="7926856B" w14:textId="77777777" w:rsidTr="00D967F5">
        <w:tc>
          <w:tcPr>
            <w:tcW w:w="1705" w:type="dxa"/>
          </w:tcPr>
          <w:p w14:paraId="214FD12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93</w:t>
            </w:r>
          </w:p>
        </w:tc>
        <w:tc>
          <w:tcPr>
            <w:tcW w:w="6840" w:type="dxa"/>
          </w:tcPr>
          <w:p w14:paraId="0E16BCE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ficial opening status</w:t>
            </w:r>
          </w:p>
        </w:tc>
        <w:tc>
          <w:tcPr>
            <w:tcW w:w="805" w:type="dxa"/>
          </w:tcPr>
          <w:p w14:paraId="1958A7B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218BA" w:rsidRPr="004A315A" w14:paraId="4B48B112" w14:textId="77777777" w:rsidTr="00D967F5">
        <w:tc>
          <w:tcPr>
            <w:tcW w:w="1705" w:type="dxa"/>
          </w:tcPr>
          <w:p w14:paraId="55D962B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02</w:t>
            </w:r>
          </w:p>
        </w:tc>
        <w:tc>
          <w:tcPr>
            <w:tcW w:w="6840" w:type="dxa"/>
          </w:tcPr>
          <w:p w14:paraId="0FABEDD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grene, not elsewhere classified</w:t>
            </w:r>
          </w:p>
        </w:tc>
        <w:tc>
          <w:tcPr>
            <w:tcW w:w="805" w:type="dxa"/>
          </w:tcPr>
          <w:p w14:paraId="51D09DF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218BA" w:rsidRPr="004A315A" w14:paraId="3A449C6E" w14:textId="77777777" w:rsidTr="00D967F5">
        <w:tc>
          <w:tcPr>
            <w:tcW w:w="1705" w:type="dxa"/>
          </w:tcPr>
          <w:p w14:paraId="3EBDDD0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63</w:t>
            </w:r>
          </w:p>
        </w:tc>
        <w:tc>
          <w:tcPr>
            <w:tcW w:w="6840" w:type="dxa"/>
          </w:tcPr>
          <w:p w14:paraId="14D6099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 and signs concerning food and fluid intake</w:t>
            </w:r>
          </w:p>
        </w:tc>
        <w:tc>
          <w:tcPr>
            <w:tcW w:w="805" w:type="dxa"/>
          </w:tcPr>
          <w:p w14:paraId="723A1BAC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30645ACD" w14:textId="77777777" w:rsidTr="00D967F5">
        <w:tc>
          <w:tcPr>
            <w:tcW w:w="1705" w:type="dxa"/>
          </w:tcPr>
          <w:p w14:paraId="7532070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91</w:t>
            </w:r>
          </w:p>
        </w:tc>
        <w:tc>
          <w:tcPr>
            <w:tcW w:w="6840" w:type="dxa"/>
          </w:tcPr>
          <w:p w14:paraId="1B451E1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earing loss</w:t>
            </w:r>
          </w:p>
        </w:tc>
        <w:tc>
          <w:tcPr>
            <w:tcW w:w="805" w:type="dxa"/>
          </w:tcPr>
          <w:p w14:paraId="45A0442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2761DED7" w14:textId="77777777" w:rsidTr="00D967F5">
        <w:tc>
          <w:tcPr>
            <w:tcW w:w="1705" w:type="dxa"/>
          </w:tcPr>
          <w:p w14:paraId="14FC25E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10</w:t>
            </w:r>
          </w:p>
        </w:tc>
        <w:tc>
          <w:tcPr>
            <w:tcW w:w="6840" w:type="dxa"/>
          </w:tcPr>
          <w:p w14:paraId="2846773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on and from stairs and steps</w:t>
            </w:r>
          </w:p>
        </w:tc>
        <w:tc>
          <w:tcPr>
            <w:tcW w:w="805" w:type="dxa"/>
          </w:tcPr>
          <w:p w14:paraId="3259501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58DA3943" w14:textId="77777777" w:rsidTr="00D967F5">
        <w:tc>
          <w:tcPr>
            <w:tcW w:w="1705" w:type="dxa"/>
          </w:tcPr>
          <w:p w14:paraId="70AEB43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01</w:t>
            </w:r>
          </w:p>
        </w:tc>
        <w:tc>
          <w:tcPr>
            <w:tcW w:w="6840" w:type="dxa"/>
          </w:tcPr>
          <w:p w14:paraId="7943D70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on same level from slipping, tripping and stumbling</w:t>
            </w:r>
          </w:p>
        </w:tc>
        <w:tc>
          <w:tcPr>
            <w:tcW w:w="805" w:type="dxa"/>
          </w:tcPr>
          <w:p w14:paraId="3A9DF55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1B9A0379" w14:textId="77777777" w:rsidTr="00D967F5">
        <w:tc>
          <w:tcPr>
            <w:tcW w:w="1705" w:type="dxa"/>
          </w:tcPr>
          <w:p w14:paraId="46D3A8B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05</w:t>
            </w:r>
          </w:p>
        </w:tc>
        <w:tc>
          <w:tcPr>
            <w:tcW w:w="6840" w:type="dxa"/>
          </w:tcPr>
          <w:p w14:paraId="40FB509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toxicosis [hyperthyroidism]</w:t>
            </w:r>
          </w:p>
        </w:tc>
        <w:tc>
          <w:tcPr>
            <w:tcW w:w="805" w:type="dxa"/>
          </w:tcPr>
          <w:p w14:paraId="0450675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1C40A323" w14:textId="77777777" w:rsidTr="00D967F5">
        <w:tc>
          <w:tcPr>
            <w:tcW w:w="1705" w:type="dxa"/>
          </w:tcPr>
          <w:p w14:paraId="7E8404A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41</w:t>
            </w:r>
          </w:p>
        </w:tc>
        <w:tc>
          <w:tcPr>
            <w:tcW w:w="6840" w:type="dxa"/>
          </w:tcPr>
          <w:p w14:paraId="29B2A63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liosis</w:t>
            </w:r>
          </w:p>
        </w:tc>
        <w:tc>
          <w:tcPr>
            <w:tcW w:w="805" w:type="dxa"/>
          </w:tcPr>
          <w:p w14:paraId="459FBDC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218BA" w:rsidRPr="004A315A" w14:paraId="6C6C0452" w14:textId="77777777" w:rsidTr="00D967F5">
        <w:tc>
          <w:tcPr>
            <w:tcW w:w="1705" w:type="dxa"/>
          </w:tcPr>
          <w:p w14:paraId="76BF246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13</w:t>
            </w:r>
          </w:p>
        </w:tc>
        <w:tc>
          <w:tcPr>
            <w:tcW w:w="6840" w:type="dxa"/>
          </w:tcPr>
          <w:p w14:paraId="1DE416C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805" w:type="dxa"/>
          </w:tcPr>
          <w:p w14:paraId="5249987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41FC620D" w14:textId="77777777" w:rsidTr="00D967F5">
        <w:tc>
          <w:tcPr>
            <w:tcW w:w="1705" w:type="dxa"/>
          </w:tcPr>
          <w:p w14:paraId="06EEA2DF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99</w:t>
            </w:r>
          </w:p>
        </w:tc>
        <w:tc>
          <w:tcPr>
            <w:tcW w:w="6840" w:type="dxa"/>
          </w:tcPr>
          <w:p w14:paraId="0BEAF9D7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ce on enabling machines and devices</w:t>
            </w:r>
          </w:p>
        </w:tc>
        <w:tc>
          <w:tcPr>
            <w:tcW w:w="805" w:type="dxa"/>
          </w:tcPr>
          <w:p w14:paraId="507F62C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1C115F3C" w14:textId="77777777" w:rsidTr="00D967F5">
        <w:tc>
          <w:tcPr>
            <w:tcW w:w="1705" w:type="dxa"/>
          </w:tcPr>
          <w:p w14:paraId="0A4A61B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80</w:t>
            </w:r>
          </w:p>
        </w:tc>
        <w:tc>
          <w:tcPr>
            <w:tcW w:w="6840" w:type="dxa"/>
          </w:tcPr>
          <w:p w14:paraId="62929C6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t resistant to penicillin and related antibiotics</w:t>
            </w:r>
          </w:p>
        </w:tc>
        <w:tc>
          <w:tcPr>
            <w:tcW w:w="805" w:type="dxa"/>
          </w:tcPr>
          <w:p w14:paraId="2D86810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70B61F37" w14:textId="77777777" w:rsidTr="00D967F5">
        <w:tc>
          <w:tcPr>
            <w:tcW w:w="1705" w:type="dxa"/>
          </w:tcPr>
          <w:p w14:paraId="617F4B4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80</w:t>
            </w:r>
          </w:p>
        </w:tc>
        <w:tc>
          <w:tcPr>
            <w:tcW w:w="6840" w:type="dxa"/>
          </w:tcPr>
          <w:p w14:paraId="6B77AB6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 with pathological fracture</w:t>
            </w:r>
          </w:p>
        </w:tc>
        <w:tc>
          <w:tcPr>
            <w:tcW w:w="805" w:type="dxa"/>
          </w:tcPr>
          <w:p w14:paraId="68F7424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53DA4452" w14:textId="77777777" w:rsidTr="00D967F5">
        <w:tc>
          <w:tcPr>
            <w:tcW w:w="1705" w:type="dxa"/>
          </w:tcPr>
          <w:p w14:paraId="15D86C2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92</w:t>
            </w:r>
          </w:p>
        </w:tc>
        <w:tc>
          <w:tcPr>
            <w:tcW w:w="6840" w:type="dxa"/>
          </w:tcPr>
          <w:p w14:paraId="2AB8FE3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iseases of digestive system</w:t>
            </w:r>
          </w:p>
        </w:tc>
        <w:tc>
          <w:tcPr>
            <w:tcW w:w="805" w:type="dxa"/>
          </w:tcPr>
          <w:p w14:paraId="15FE323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2507D80D" w14:textId="77777777" w:rsidTr="00D967F5">
        <w:tc>
          <w:tcPr>
            <w:tcW w:w="1705" w:type="dxa"/>
          </w:tcPr>
          <w:p w14:paraId="777BE8C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63</w:t>
            </w:r>
          </w:p>
        </w:tc>
        <w:tc>
          <w:tcPr>
            <w:tcW w:w="6840" w:type="dxa"/>
          </w:tcPr>
          <w:p w14:paraId="679E4F8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805" w:type="dxa"/>
          </w:tcPr>
          <w:p w14:paraId="3F5E705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218BA" w:rsidRPr="004A315A" w14:paraId="658F7EE8" w14:textId="77777777" w:rsidTr="00D967F5">
        <w:tc>
          <w:tcPr>
            <w:tcW w:w="1705" w:type="dxa"/>
          </w:tcPr>
          <w:p w14:paraId="38F8318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20</w:t>
            </w:r>
          </w:p>
        </w:tc>
        <w:tc>
          <w:tcPr>
            <w:tcW w:w="6840" w:type="dxa"/>
          </w:tcPr>
          <w:p w14:paraId="2490FAD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us of kidney and ureter</w:t>
            </w:r>
          </w:p>
        </w:tc>
        <w:tc>
          <w:tcPr>
            <w:tcW w:w="805" w:type="dxa"/>
          </w:tcPr>
          <w:p w14:paraId="68F3A1B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218BA" w:rsidRPr="004A315A" w14:paraId="01E8AAC1" w14:textId="77777777" w:rsidTr="00D967F5">
        <w:tc>
          <w:tcPr>
            <w:tcW w:w="1705" w:type="dxa"/>
          </w:tcPr>
          <w:p w14:paraId="4D04888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840" w:type="dxa"/>
          </w:tcPr>
          <w:p w14:paraId="41F6CC1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and </w:t>
            </w: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al</w:t>
            </w:r>
            <w:proofErr w:type="spellEnd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orders due to use of alcohol</w:t>
            </w:r>
          </w:p>
        </w:tc>
        <w:tc>
          <w:tcPr>
            <w:tcW w:w="805" w:type="dxa"/>
          </w:tcPr>
          <w:p w14:paraId="3400131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218BA" w:rsidRPr="004A315A" w14:paraId="0FE6B5E1" w14:textId="77777777" w:rsidTr="00D967F5">
        <w:tc>
          <w:tcPr>
            <w:tcW w:w="1705" w:type="dxa"/>
          </w:tcPr>
          <w:p w14:paraId="55EB625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84</w:t>
            </w:r>
          </w:p>
        </w:tc>
        <w:tc>
          <w:tcPr>
            <w:tcW w:w="6840" w:type="dxa"/>
          </w:tcPr>
          <w:p w14:paraId="42286E3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edical procedures as the cause of abnormal reaction of the patient</w:t>
            </w:r>
          </w:p>
        </w:tc>
        <w:tc>
          <w:tcPr>
            <w:tcW w:w="805" w:type="dxa"/>
          </w:tcPr>
          <w:p w14:paraId="2419E15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218BA" w:rsidRPr="004A315A" w14:paraId="451BC54D" w14:textId="77777777" w:rsidTr="00D967F5">
        <w:tc>
          <w:tcPr>
            <w:tcW w:w="1705" w:type="dxa"/>
          </w:tcPr>
          <w:p w14:paraId="20DC221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00</w:t>
            </w:r>
          </w:p>
        </w:tc>
        <w:tc>
          <w:tcPr>
            <w:tcW w:w="6840" w:type="dxa"/>
          </w:tcPr>
          <w:p w14:paraId="3814FD1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ies of heart beat</w:t>
            </w:r>
          </w:p>
        </w:tc>
        <w:tc>
          <w:tcPr>
            <w:tcW w:w="805" w:type="dxa"/>
          </w:tcPr>
          <w:p w14:paraId="183F07D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218BA" w:rsidRPr="004A315A" w14:paraId="52E0964C" w14:textId="77777777" w:rsidTr="00D967F5">
        <w:tc>
          <w:tcPr>
            <w:tcW w:w="1705" w:type="dxa"/>
          </w:tcPr>
          <w:p w14:paraId="556CF5C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22</w:t>
            </w:r>
          </w:p>
        </w:tc>
        <w:tc>
          <w:tcPr>
            <w:tcW w:w="6840" w:type="dxa"/>
          </w:tcPr>
          <w:p w14:paraId="501DFF8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805" w:type="dxa"/>
          </w:tcPr>
          <w:p w14:paraId="29E1B4C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218BA" w:rsidRPr="004A315A" w14:paraId="03383A79" w14:textId="77777777" w:rsidTr="00D967F5">
        <w:tc>
          <w:tcPr>
            <w:tcW w:w="1705" w:type="dxa"/>
          </w:tcPr>
          <w:p w14:paraId="0CF2CC5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73</w:t>
            </w:r>
          </w:p>
        </w:tc>
        <w:tc>
          <w:tcPr>
            <w:tcW w:w="6840" w:type="dxa"/>
          </w:tcPr>
          <w:p w14:paraId="5994BF5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s related to life-management difficulty</w:t>
            </w:r>
          </w:p>
        </w:tc>
        <w:tc>
          <w:tcPr>
            <w:tcW w:w="805" w:type="dxa"/>
          </w:tcPr>
          <w:p w14:paraId="3A7DB29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218BA" w:rsidRPr="004A315A" w14:paraId="726B7ED5" w14:textId="77777777" w:rsidTr="00D967F5">
        <w:tc>
          <w:tcPr>
            <w:tcW w:w="1705" w:type="dxa"/>
          </w:tcPr>
          <w:p w14:paraId="1F27E69C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79</w:t>
            </w:r>
          </w:p>
        </w:tc>
        <w:tc>
          <w:tcPr>
            <w:tcW w:w="6840" w:type="dxa"/>
          </w:tcPr>
          <w:p w14:paraId="58C6C06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bnormal findings of blood chemistry</w:t>
            </w:r>
          </w:p>
        </w:tc>
        <w:tc>
          <w:tcPr>
            <w:tcW w:w="805" w:type="dxa"/>
          </w:tcPr>
          <w:p w14:paraId="5BD0C03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218BA" w:rsidRPr="004A315A" w14:paraId="3E5DA287" w14:textId="77777777" w:rsidTr="00D967F5">
        <w:tc>
          <w:tcPr>
            <w:tcW w:w="1705" w:type="dxa"/>
          </w:tcPr>
          <w:p w14:paraId="20EDA4B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91</w:t>
            </w:r>
          </w:p>
        </w:tc>
        <w:tc>
          <w:tcPr>
            <w:tcW w:w="6840" w:type="dxa"/>
          </w:tcPr>
          <w:p w14:paraId="57D4091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history of risk-factors, not elsewhere classified</w:t>
            </w:r>
          </w:p>
        </w:tc>
        <w:tc>
          <w:tcPr>
            <w:tcW w:w="805" w:type="dxa"/>
          </w:tcPr>
          <w:p w14:paraId="7C6EB68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218BA" w:rsidRPr="004A315A" w14:paraId="1E959B37" w14:textId="77777777" w:rsidTr="00D967F5">
        <w:tc>
          <w:tcPr>
            <w:tcW w:w="1705" w:type="dxa"/>
          </w:tcPr>
          <w:p w14:paraId="2930D92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51</w:t>
            </w:r>
          </w:p>
        </w:tc>
        <w:tc>
          <w:tcPr>
            <w:tcW w:w="6840" w:type="dxa"/>
          </w:tcPr>
          <w:p w14:paraId="52078B47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wound of forearm</w:t>
            </w:r>
          </w:p>
        </w:tc>
        <w:tc>
          <w:tcPr>
            <w:tcW w:w="805" w:type="dxa"/>
          </w:tcPr>
          <w:p w14:paraId="0677020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218BA" w:rsidRPr="004A315A" w14:paraId="6FE9A03E" w14:textId="77777777" w:rsidTr="00D967F5">
        <w:tc>
          <w:tcPr>
            <w:tcW w:w="1705" w:type="dxa"/>
          </w:tcPr>
          <w:p w14:paraId="6C704A3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32</w:t>
            </w:r>
          </w:p>
        </w:tc>
        <w:tc>
          <w:tcPr>
            <w:tcW w:w="6840" w:type="dxa"/>
          </w:tcPr>
          <w:p w14:paraId="2ADB495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805" w:type="dxa"/>
          </w:tcPr>
          <w:p w14:paraId="399A4F8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218BA" w:rsidRPr="004A315A" w14:paraId="66C8ABD7" w14:textId="77777777" w:rsidTr="00D967F5">
        <w:tc>
          <w:tcPr>
            <w:tcW w:w="1705" w:type="dxa"/>
          </w:tcPr>
          <w:p w14:paraId="70B55F2F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48</w:t>
            </w:r>
          </w:p>
        </w:tc>
        <w:tc>
          <w:tcPr>
            <w:tcW w:w="6840" w:type="dxa"/>
          </w:tcPr>
          <w:p w14:paraId="7911873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l stenosis (secondary code only)</w:t>
            </w:r>
          </w:p>
        </w:tc>
        <w:tc>
          <w:tcPr>
            <w:tcW w:w="805" w:type="dxa"/>
          </w:tcPr>
          <w:p w14:paraId="307DD7B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218BA" w:rsidRPr="004A315A" w14:paraId="5E6F28EF" w14:textId="77777777" w:rsidTr="00D967F5">
        <w:tc>
          <w:tcPr>
            <w:tcW w:w="1705" w:type="dxa"/>
          </w:tcPr>
          <w:p w14:paraId="3B7551B0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83</w:t>
            </w:r>
          </w:p>
        </w:tc>
        <w:tc>
          <w:tcPr>
            <w:tcW w:w="6840" w:type="dxa"/>
          </w:tcPr>
          <w:p w14:paraId="1ECBAD1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s of mineral metabolism</w:t>
            </w:r>
          </w:p>
        </w:tc>
        <w:tc>
          <w:tcPr>
            <w:tcW w:w="805" w:type="dxa"/>
          </w:tcPr>
          <w:p w14:paraId="06BB671B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218BA" w:rsidRPr="004A315A" w14:paraId="416A0EA7" w14:textId="77777777" w:rsidTr="00D967F5">
        <w:tc>
          <w:tcPr>
            <w:tcW w:w="1705" w:type="dxa"/>
          </w:tcPr>
          <w:p w14:paraId="69824684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5</w:t>
            </w:r>
          </w:p>
        </w:tc>
        <w:tc>
          <w:tcPr>
            <w:tcW w:w="6840" w:type="dxa"/>
          </w:tcPr>
          <w:p w14:paraId="45D83329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rthrosis</w:t>
            </w:r>
            <w:proofErr w:type="spellEnd"/>
          </w:p>
        </w:tc>
        <w:tc>
          <w:tcPr>
            <w:tcW w:w="805" w:type="dxa"/>
          </w:tcPr>
          <w:p w14:paraId="122F736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218BA" w:rsidRPr="004A315A" w14:paraId="717ACBF9" w14:textId="77777777" w:rsidTr="00D967F5">
        <w:tc>
          <w:tcPr>
            <w:tcW w:w="1705" w:type="dxa"/>
          </w:tcPr>
          <w:p w14:paraId="1CC1024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64</w:t>
            </w:r>
          </w:p>
        </w:tc>
        <w:tc>
          <w:tcPr>
            <w:tcW w:w="6840" w:type="dxa"/>
          </w:tcPr>
          <w:p w14:paraId="3380F698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mias</w:t>
            </w:r>
            <w:proofErr w:type="spellEnd"/>
          </w:p>
        </w:tc>
        <w:tc>
          <w:tcPr>
            <w:tcW w:w="805" w:type="dxa"/>
          </w:tcPr>
          <w:p w14:paraId="758103C6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218BA" w:rsidRPr="004A315A" w14:paraId="4F064B17" w14:textId="77777777" w:rsidTr="00D967F5">
        <w:tc>
          <w:tcPr>
            <w:tcW w:w="1705" w:type="dxa"/>
          </w:tcPr>
          <w:p w14:paraId="0EEFF1D7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08</w:t>
            </w:r>
          </w:p>
        </w:tc>
        <w:tc>
          <w:tcPr>
            <w:tcW w:w="6840" w:type="dxa"/>
          </w:tcPr>
          <w:p w14:paraId="261D8B9D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ocal infections of skin and subcutaneous tissue</w:t>
            </w:r>
          </w:p>
        </w:tc>
        <w:tc>
          <w:tcPr>
            <w:tcW w:w="805" w:type="dxa"/>
          </w:tcPr>
          <w:p w14:paraId="5681DCF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218BA" w:rsidRPr="004A315A" w14:paraId="56AC8608" w14:textId="77777777" w:rsidTr="00D967F5">
        <w:tc>
          <w:tcPr>
            <w:tcW w:w="1705" w:type="dxa"/>
          </w:tcPr>
          <w:p w14:paraId="3F7B920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11</w:t>
            </w:r>
          </w:p>
        </w:tc>
        <w:tc>
          <w:tcPr>
            <w:tcW w:w="6840" w:type="dxa"/>
          </w:tcPr>
          <w:p w14:paraId="029D631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805" w:type="dxa"/>
          </w:tcPr>
          <w:p w14:paraId="6AEE652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218BA" w:rsidRPr="004A315A" w14:paraId="6D1DACC2" w14:textId="77777777" w:rsidTr="00D967F5">
        <w:tc>
          <w:tcPr>
            <w:tcW w:w="1705" w:type="dxa"/>
          </w:tcPr>
          <w:p w14:paraId="339EB61A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52</w:t>
            </w:r>
          </w:p>
        </w:tc>
        <w:tc>
          <w:tcPr>
            <w:tcW w:w="6840" w:type="dxa"/>
          </w:tcPr>
          <w:p w14:paraId="6ABCCB13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noninfective gastroenteritis and colitis</w:t>
            </w:r>
          </w:p>
        </w:tc>
        <w:tc>
          <w:tcPr>
            <w:tcW w:w="805" w:type="dxa"/>
          </w:tcPr>
          <w:p w14:paraId="67C78A9E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218BA" w:rsidRPr="004A315A" w14:paraId="4890F8BB" w14:textId="77777777" w:rsidTr="00D967F5">
        <w:tc>
          <w:tcPr>
            <w:tcW w:w="1705" w:type="dxa"/>
          </w:tcPr>
          <w:p w14:paraId="267974C1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50</w:t>
            </w:r>
          </w:p>
        </w:tc>
        <w:tc>
          <w:tcPr>
            <w:tcW w:w="6840" w:type="dxa"/>
          </w:tcPr>
          <w:p w14:paraId="1C80E7B5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 of unknown origin</w:t>
            </w:r>
          </w:p>
        </w:tc>
        <w:tc>
          <w:tcPr>
            <w:tcW w:w="805" w:type="dxa"/>
          </w:tcPr>
          <w:p w14:paraId="1845CB32" w14:textId="77777777" w:rsidR="00C218BA" w:rsidRPr="004A315A" w:rsidRDefault="00C218BA" w:rsidP="00D967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31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14:paraId="3F74C2FE" w14:textId="32ACCBDF" w:rsidR="00936911" w:rsidRPr="00407A1C" w:rsidRDefault="00936911" w:rsidP="00CA671C">
      <w:pPr>
        <w:rPr>
          <w:rFonts w:ascii="Times New Roman" w:hAnsi="Times New Roman" w:cs="Times New Roman"/>
        </w:rPr>
      </w:pPr>
    </w:p>
    <w:sectPr w:rsidR="00936911" w:rsidRPr="00407A1C" w:rsidSect="000E491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A965C5" w14:textId="77777777" w:rsidR="00D44699" w:rsidRDefault="00D44699" w:rsidP="0010138B">
      <w:pPr>
        <w:spacing w:after="0" w:line="240" w:lineRule="auto"/>
      </w:pPr>
      <w:r>
        <w:separator/>
      </w:r>
    </w:p>
  </w:endnote>
  <w:endnote w:type="continuationSeparator" w:id="0">
    <w:p w14:paraId="5FF4696A" w14:textId="77777777" w:rsidR="00D44699" w:rsidRDefault="00D44699" w:rsidP="00101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BB910" w14:textId="77777777" w:rsidR="00D44699" w:rsidRDefault="00D44699" w:rsidP="0010138B">
      <w:pPr>
        <w:spacing w:after="0" w:line="240" w:lineRule="auto"/>
      </w:pPr>
      <w:r>
        <w:separator/>
      </w:r>
    </w:p>
  </w:footnote>
  <w:footnote w:type="continuationSeparator" w:id="0">
    <w:p w14:paraId="15F809CB" w14:textId="77777777" w:rsidR="00D44699" w:rsidRDefault="00D44699" w:rsidP="001013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536503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34FF23" w14:textId="37194F89" w:rsidR="0010138B" w:rsidRDefault="0010138B" w:rsidP="003104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E01A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AD1CC1" w14:textId="77777777" w:rsidR="0010138B" w:rsidRDefault="0010138B" w:rsidP="001013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64332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AAE850" w14:textId="63E5924B" w:rsidR="0010138B" w:rsidRDefault="0010138B" w:rsidP="003104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671C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1733452" w14:textId="77777777" w:rsidR="0010138B" w:rsidRDefault="0010138B" w:rsidP="0010138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979DB"/>
    <w:multiLevelType w:val="hybridMultilevel"/>
    <w:tmpl w:val="56685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B7E60"/>
    <w:multiLevelType w:val="hybridMultilevel"/>
    <w:tmpl w:val="5BCAA9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0606C"/>
    <w:multiLevelType w:val="hybridMultilevel"/>
    <w:tmpl w:val="B0C4B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D4204"/>
    <w:multiLevelType w:val="hybridMultilevel"/>
    <w:tmpl w:val="9BB4C0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8A0B09"/>
    <w:multiLevelType w:val="hybridMultilevel"/>
    <w:tmpl w:val="7DC43C66"/>
    <w:lvl w:ilvl="0" w:tplc="B5DC67B2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66F5C26"/>
    <w:multiLevelType w:val="hybridMultilevel"/>
    <w:tmpl w:val="6FD6F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60272"/>
    <w:multiLevelType w:val="hybridMultilevel"/>
    <w:tmpl w:val="003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F3A8A"/>
    <w:multiLevelType w:val="hybridMultilevel"/>
    <w:tmpl w:val="08808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f92p2a0p52yepaxdxrat3d2zwsea5exx2&quot;&gt;My EndNote Library&lt;record-ids&gt;&lt;item&gt;734&lt;/item&gt;&lt;item&gt;790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9&lt;/item&gt;&lt;item&gt;830&lt;/item&gt;&lt;item&gt;831&lt;/item&gt;&lt;item&gt;832&lt;/item&gt;&lt;item&gt;833&lt;/item&gt;&lt;item&gt;835&lt;/item&gt;&lt;item&gt;836&lt;/item&gt;&lt;item&gt;837&lt;/item&gt;&lt;item&gt;838&lt;/item&gt;&lt;item&gt;839&lt;/item&gt;&lt;item&gt;842&lt;/item&gt;&lt;item&gt;843&lt;/item&gt;&lt;item&gt;844&lt;/item&gt;&lt;item&gt;845&lt;/item&gt;&lt;item&gt;846&lt;/item&gt;&lt;item&gt;847&lt;/item&gt;&lt;item&gt;848&lt;/item&gt;&lt;item&gt;849&lt;/item&gt;&lt;item&gt;850&lt;/item&gt;&lt;item&gt;852&lt;/item&gt;&lt;item&gt;853&lt;/item&gt;&lt;item&gt;854&lt;/item&gt;&lt;item&gt;855&lt;/item&gt;&lt;item&gt;856&lt;/item&gt;&lt;item&gt;857&lt;/item&gt;&lt;item&gt;858&lt;/item&gt;&lt;item&gt;860&lt;/item&gt;&lt;item&gt;861&lt;/item&gt;&lt;item&gt;862&lt;/item&gt;&lt;item&gt;945&lt;/item&gt;&lt;item&gt;946&lt;/item&gt;&lt;/record-ids&gt;&lt;/item&gt;&lt;/Libraries&gt;"/>
  </w:docVars>
  <w:rsids>
    <w:rsidRoot w:val="004914D0"/>
    <w:rsid w:val="00006202"/>
    <w:rsid w:val="00015CFA"/>
    <w:rsid w:val="00016061"/>
    <w:rsid w:val="00016805"/>
    <w:rsid w:val="00017782"/>
    <w:rsid w:val="0002037D"/>
    <w:rsid w:val="00025129"/>
    <w:rsid w:val="000265C1"/>
    <w:rsid w:val="00031352"/>
    <w:rsid w:val="00040826"/>
    <w:rsid w:val="000415A7"/>
    <w:rsid w:val="00041B49"/>
    <w:rsid w:val="0004450C"/>
    <w:rsid w:val="00047B46"/>
    <w:rsid w:val="00047F1E"/>
    <w:rsid w:val="000514F8"/>
    <w:rsid w:val="00051E97"/>
    <w:rsid w:val="00055BCF"/>
    <w:rsid w:val="00056617"/>
    <w:rsid w:val="0005727E"/>
    <w:rsid w:val="00057FAE"/>
    <w:rsid w:val="00060211"/>
    <w:rsid w:val="000632E9"/>
    <w:rsid w:val="00063DCB"/>
    <w:rsid w:val="000675D6"/>
    <w:rsid w:val="00071014"/>
    <w:rsid w:val="0007161E"/>
    <w:rsid w:val="00076BA6"/>
    <w:rsid w:val="00077373"/>
    <w:rsid w:val="0007752B"/>
    <w:rsid w:val="000829E0"/>
    <w:rsid w:val="00091D73"/>
    <w:rsid w:val="000922A5"/>
    <w:rsid w:val="000A0E94"/>
    <w:rsid w:val="000A1637"/>
    <w:rsid w:val="000B5AF0"/>
    <w:rsid w:val="000B7643"/>
    <w:rsid w:val="000C243B"/>
    <w:rsid w:val="000C6A4D"/>
    <w:rsid w:val="000C776C"/>
    <w:rsid w:val="000D11B2"/>
    <w:rsid w:val="000D6C0E"/>
    <w:rsid w:val="000E06ED"/>
    <w:rsid w:val="000E2823"/>
    <w:rsid w:val="000E2CFE"/>
    <w:rsid w:val="000E38D6"/>
    <w:rsid w:val="000E422A"/>
    <w:rsid w:val="000E4911"/>
    <w:rsid w:val="000E66B0"/>
    <w:rsid w:val="000E7647"/>
    <w:rsid w:val="000F0A04"/>
    <w:rsid w:val="000F10BA"/>
    <w:rsid w:val="000F11CB"/>
    <w:rsid w:val="000F19FF"/>
    <w:rsid w:val="000F40A5"/>
    <w:rsid w:val="0010138B"/>
    <w:rsid w:val="00103ECF"/>
    <w:rsid w:val="001061AC"/>
    <w:rsid w:val="001079A5"/>
    <w:rsid w:val="00107AC0"/>
    <w:rsid w:val="00110A36"/>
    <w:rsid w:val="00111175"/>
    <w:rsid w:val="0011344E"/>
    <w:rsid w:val="00114D58"/>
    <w:rsid w:val="0011631A"/>
    <w:rsid w:val="001208F0"/>
    <w:rsid w:val="00120F4D"/>
    <w:rsid w:val="00124C3E"/>
    <w:rsid w:val="0012581B"/>
    <w:rsid w:val="00132643"/>
    <w:rsid w:val="00136DD5"/>
    <w:rsid w:val="00140E0C"/>
    <w:rsid w:val="00143D59"/>
    <w:rsid w:val="001510B3"/>
    <w:rsid w:val="0015390B"/>
    <w:rsid w:val="00154B1C"/>
    <w:rsid w:val="00154FFF"/>
    <w:rsid w:val="001566CC"/>
    <w:rsid w:val="00157AE2"/>
    <w:rsid w:val="001646BA"/>
    <w:rsid w:val="00165715"/>
    <w:rsid w:val="001666B8"/>
    <w:rsid w:val="0017101C"/>
    <w:rsid w:val="0017461D"/>
    <w:rsid w:val="001750D6"/>
    <w:rsid w:val="0017516B"/>
    <w:rsid w:val="00177F4C"/>
    <w:rsid w:val="00177F5B"/>
    <w:rsid w:val="00181A68"/>
    <w:rsid w:val="00182C6D"/>
    <w:rsid w:val="00182DB9"/>
    <w:rsid w:val="001830AF"/>
    <w:rsid w:val="00185342"/>
    <w:rsid w:val="00191563"/>
    <w:rsid w:val="00191A57"/>
    <w:rsid w:val="001937CC"/>
    <w:rsid w:val="00196F0B"/>
    <w:rsid w:val="001A1796"/>
    <w:rsid w:val="001A3169"/>
    <w:rsid w:val="001A3876"/>
    <w:rsid w:val="001A5268"/>
    <w:rsid w:val="001A6B53"/>
    <w:rsid w:val="001A6CAA"/>
    <w:rsid w:val="001A745A"/>
    <w:rsid w:val="001A7FC7"/>
    <w:rsid w:val="001B6CA4"/>
    <w:rsid w:val="001B6D36"/>
    <w:rsid w:val="001B79DA"/>
    <w:rsid w:val="001C09D9"/>
    <w:rsid w:val="001C0B19"/>
    <w:rsid w:val="001C1589"/>
    <w:rsid w:val="001C3C1D"/>
    <w:rsid w:val="001C3E1E"/>
    <w:rsid w:val="001C5133"/>
    <w:rsid w:val="001C5F6F"/>
    <w:rsid w:val="001C65B1"/>
    <w:rsid w:val="001D0B4C"/>
    <w:rsid w:val="001D1A8A"/>
    <w:rsid w:val="001D1B75"/>
    <w:rsid w:val="001D3F6B"/>
    <w:rsid w:val="001D4E77"/>
    <w:rsid w:val="001E2C1F"/>
    <w:rsid w:val="001E7723"/>
    <w:rsid w:val="001F1C7B"/>
    <w:rsid w:val="001F4023"/>
    <w:rsid w:val="001F71CE"/>
    <w:rsid w:val="001F7841"/>
    <w:rsid w:val="00203C00"/>
    <w:rsid w:val="002064BF"/>
    <w:rsid w:val="0020687A"/>
    <w:rsid w:val="002069FF"/>
    <w:rsid w:val="00206A81"/>
    <w:rsid w:val="002122B1"/>
    <w:rsid w:val="00212728"/>
    <w:rsid w:val="00216DA4"/>
    <w:rsid w:val="002309D7"/>
    <w:rsid w:val="002340B6"/>
    <w:rsid w:val="0023483E"/>
    <w:rsid w:val="00234E1E"/>
    <w:rsid w:val="00240C1A"/>
    <w:rsid w:val="00241AF9"/>
    <w:rsid w:val="002436AB"/>
    <w:rsid w:val="00246105"/>
    <w:rsid w:val="00246955"/>
    <w:rsid w:val="0025230D"/>
    <w:rsid w:val="002561D6"/>
    <w:rsid w:val="00256F9B"/>
    <w:rsid w:val="00257E2B"/>
    <w:rsid w:val="00272246"/>
    <w:rsid w:val="00284885"/>
    <w:rsid w:val="0028583D"/>
    <w:rsid w:val="002868A7"/>
    <w:rsid w:val="00293665"/>
    <w:rsid w:val="00297E24"/>
    <w:rsid w:val="002A2B10"/>
    <w:rsid w:val="002A35BE"/>
    <w:rsid w:val="002A4E39"/>
    <w:rsid w:val="002A746B"/>
    <w:rsid w:val="002A77B4"/>
    <w:rsid w:val="002B4F5A"/>
    <w:rsid w:val="002B558C"/>
    <w:rsid w:val="002B60E7"/>
    <w:rsid w:val="002B6D47"/>
    <w:rsid w:val="002C06A5"/>
    <w:rsid w:val="002C1A00"/>
    <w:rsid w:val="002C2456"/>
    <w:rsid w:val="002C3AA8"/>
    <w:rsid w:val="002C432A"/>
    <w:rsid w:val="002C4C78"/>
    <w:rsid w:val="002C5A04"/>
    <w:rsid w:val="002C63ED"/>
    <w:rsid w:val="002D23B3"/>
    <w:rsid w:val="002D31A4"/>
    <w:rsid w:val="002D45AB"/>
    <w:rsid w:val="002E193E"/>
    <w:rsid w:val="002E2858"/>
    <w:rsid w:val="002E41F1"/>
    <w:rsid w:val="002E46DF"/>
    <w:rsid w:val="002E4A0E"/>
    <w:rsid w:val="002E7912"/>
    <w:rsid w:val="002F6C35"/>
    <w:rsid w:val="002F7E82"/>
    <w:rsid w:val="003045C5"/>
    <w:rsid w:val="003054D3"/>
    <w:rsid w:val="00306D35"/>
    <w:rsid w:val="00306F47"/>
    <w:rsid w:val="00315B49"/>
    <w:rsid w:val="00316EA0"/>
    <w:rsid w:val="0032291D"/>
    <w:rsid w:val="00327004"/>
    <w:rsid w:val="0033055F"/>
    <w:rsid w:val="00330D28"/>
    <w:rsid w:val="00333FE9"/>
    <w:rsid w:val="0033627F"/>
    <w:rsid w:val="00341911"/>
    <w:rsid w:val="003419F0"/>
    <w:rsid w:val="00343845"/>
    <w:rsid w:val="00344298"/>
    <w:rsid w:val="00351DAF"/>
    <w:rsid w:val="00352914"/>
    <w:rsid w:val="00355606"/>
    <w:rsid w:val="0035561F"/>
    <w:rsid w:val="00355EB0"/>
    <w:rsid w:val="00360259"/>
    <w:rsid w:val="003608B5"/>
    <w:rsid w:val="00361433"/>
    <w:rsid w:val="003621D1"/>
    <w:rsid w:val="00362CF2"/>
    <w:rsid w:val="0036368A"/>
    <w:rsid w:val="003647DE"/>
    <w:rsid w:val="003662AC"/>
    <w:rsid w:val="00367949"/>
    <w:rsid w:val="0037062B"/>
    <w:rsid w:val="00372A45"/>
    <w:rsid w:val="00373E08"/>
    <w:rsid w:val="00373EB8"/>
    <w:rsid w:val="00383692"/>
    <w:rsid w:val="00390440"/>
    <w:rsid w:val="0039284C"/>
    <w:rsid w:val="003947C4"/>
    <w:rsid w:val="00394F88"/>
    <w:rsid w:val="00395B29"/>
    <w:rsid w:val="003A2229"/>
    <w:rsid w:val="003A2FA8"/>
    <w:rsid w:val="003A5CB3"/>
    <w:rsid w:val="003B2CF2"/>
    <w:rsid w:val="003B471D"/>
    <w:rsid w:val="003B6ECD"/>
    <w:rsid w:val="003C0495"/>
    <w:rsid w:val="003C0E68"/>
    <w:rsid w:val="003C2AC4"/>
    <w:rsid w:val="003C356D"/>
    <w:rsid w:val="003C3E5D"/>
    <w:rsid w:val="003D0F3D"/>
    <w:rsid w:val="003D2704"/>
    <w:rsid w:val="003D47DB"/>
    <w:rsid w:val="003E2977"/>
    <w:rsid w:val="003E360D"/>
    <w:rsid w:val="003F6445"/>
    <w:rsid w:val="0040082B"/>
    <w:rsid w:val="00402DA5"/>
    <w:rsid w:val="00407A1C"/>
    <w:rsid w:val="004201FE"/>
    <w:rsid w:val="0042122A"/>
    <w:rsid w:val="00421EEF"/>
    <w:rsid w:val="004228A4"/>
    <w:rsid w:val="00422BA8"/>
    <w:rsid w:val="004239CD"/>
    <w:rsid w:val="00425CDA"/>
    <w:rsid w:val="00430A6F"/>
    <w:rsid w:val="00434578"/>
    <w:rsid w:val="00435406"/>
    <w:rsid w:val="00435C0D"/>
    <w:rsid w:val="00441623"/>
    <w:rsid w:val="00441ED3"/>
    <w:rsid w:val="00443D52"/>
    <w:rsid w:val="00446815"/>
    <w:rsid w:val="00446FD9"/>
    <w:rsid w:val="00447EE0"/>
    <w:rsid w:val="00450443"/>
    <w:rsid w:val="00454593"/>
    <w:rsid w:val="00455D66"/>
    <w:rsid w:val="0045626B"/>
    <w:rsid w:val="004573BA"/>
    <w:rsid w:val="0045775A"/>
    <w:rsid w:val="00460BB6"/>
    <w:rsid w:val="00465D4F"/>
    <w:rsid w:val="00467082"/>
    <w:rsid w:val="00467D6D"/>
    <w:rsid w:val="004731F7"/>
    <w:rsid w:val="00474DC9"/>
    <w:rsid w:val="0048114A"/>
    <w:rsid w:val="00481286"/>
    <w:rsid w:val="00481FC5"/>
    <w:rsid w:val="0048611E"/>
    <w:rsid w:val="00486308"/>
    <w:rsid w:val="004874ED"/>
    <w:rsid w:val="004879F1"/>
    <w:rsid w:val="00490F28"/>
    <w:rsid w:val="004914D0"/>
    <w:rsid w:val="00492D18"/>
    <w:rsid w:val="0049363B"/>
    <w:rsid w:val="00494431"/>
    <w:rsid w:val="004952EA"/>
    <w:rsid w:val="004A143E"/>
    <w:rsid w:val="004A19BE"/>
    <w:rsid w:val="004A1FB3"/>
    <w:rsid w:val="004B3CBF"/>
    <w:rsid w:val="004B5C71"/>
    <w:rsid w:val="004B7B24"/>
    <w:rsid w:val="004B7C16"/>
    <w:rsid w:val="004C0E88"/>
    <w:rsid w:val="004C1C72"/>
    <w:rsid w:val="004D05E9"/>
    <w:rsid w:val="004D50B3"/>
    <w:rsid w:val="004E01A6"/>
    <w:rsid w:val="004E12EC"/>
    <w:rsid w:val="004E1E60"/>
    <w:rsid w:val="004E5052"/>
    <w:rsid w:val="004F54EC"/>
    <w:rsid w:val="004F5BFD"/>
    <w:rsid w:val="004F6A08"/>
    <w:rsid w:val="00503ED4"/>
    <w:rsid w:val="00512BD1"/>
    <w:rsid w:val="00513AAF"/>
    <w:rsid w:val="0051552B"/>
    <w:rsid w:val="00516969"/>
    <w:rsid w:val="005201A4"/>
    <w:rsid w:val="0052397E"/>
    <w:rsid w:val="005278A4"/>
    <w:rsid w:val="0053363B"/>
    <w:rsid w:val="00534DF7"/>
    <w:rsid w:val="00540EF6"/>
    <w:rsid w:val="00553A75"/>
    <w:rsid w:val="00561839"/>
    <w:rsid w:val="0056714B"/>
    <w:rsid w:val="00570A4B"/>
    <w:rsid w:val="0057672C"/>
    <w:rsid w:val="00576D2B"/>
    <w:rsid w:val="00577984"/>
    <w:rsid w:val="0058253C"/>
    <w:rsid w:val="00585B3E"/>
    <w:rsid w:val="00593AD5"/>
    <w:rsid w:val="00593E55"/>
    <w:rsid w:val="00594C78"/>
    <w:rsid w:val="00595C3B"/>
    <w:rsid w:val="005A01EB"/>
    <w:rsid w:val="005A0B3D"/>
    <w:rsid w:val="005A268E"/>
    <w:rsid w:val="005A2A61"/>
    <w:rsid w:val="005A67CD"/>
    <w:rsid w:val="005B1C73"/>
    <w:rsid w:val="005B2BAB"/>
    <w:rsid w:val="005B5EC6"/>
    <w:rsid w:val="005B7DFE"/>
    <w:rsid w:val="005C2571"/>
    <w:rsid w:val="005C25A9"/>
    <w:rsid w:val="005C316B"/>
    <w:rsid w:val="005C49C7"/>
    <w:rsid w:val="005C6F6F"/>
    <w:rsid w:val="005D0611"/>
    <w:rsid w:val="005D2831"/>
    <w:rsid w:val="005D36E2"/>
    <w:rsid w:val="005D621E"/>
    <w:rsid w:val="005E1B11"/>
    <w:rsid w:val="005E21D8"/>
    <w:rsid w:val="005E7DA1"/>
    <w:rsid w:val="005F4E37"/>
    <w:rsid w:val="005F6D8B"/>
    <w:rsid w:val="00602FED"/>
    <w:rsid w:val="0061618D"/>
    <w:rsid w:val="006172BB"/>
    <w:rsid w:val="00621271"/>
    <w:rsid w:val="006230AD"/>
    <w:rsid w:val="00623514"/>
    <w:rsid w:val="00627916"/>
    <w:rsid w:val="00630072"/>
    <w:rsid w:val="00631529"/>
    <w:rsid w:val="0063234E"/>
    <w:rsid w:val="0063291C"/>
    <w:rsid w:val="00641025"/>
    <w:rsid w:val="006415B3"/>
    <w:rsid w:val="006509C5"/>
    <w:rsid w:val="00656928"/>
    <w:rsid w:val="0066287A"/>
    <w:rsid w:val="006646A4"/>
    <w:rsid w:val="006737AF"/>
    <w:rsid w:val="00675C41"/>
    <w:rsid w:val="00675EB6"/>
    <w:rsid w:val="006777CE"/>
    <w:rsid w:val="00682E38"/>
    <w:rsid w:val="0069424A"/>
    <w:rsid w:val="00696D8E"/>
    <w:rsid w:val="006A0127"/>
    <w:rsid w:val="006A074A"/>
    <w:rsid w:val="006A31DB"/>
    <w:rsid w:val="006A4801"/>
    <w:rsid w:val="006A5AE9"/>
    <w:rsid w:val="006A5DD5"/>
    <w:rsid w:val="006A7861"/>
    <w:rsid w:val="006C15C8"/>
    <w:rsid w:val="006C1909"/>
    <w:rsid w:val="006C4710"/>
    <w:rsid w:val="006E11E2"/>
    <w:rsid w:val="006E1609"/>
    <w:rsid w:val="006E2609"/>
    <w:rsid w:val="006E71D7"/>
    <w:rsid w:val="006F298C"/>
    <w:rsid w:val="006F2D26"/>
    <w:rsid w:val="006F2D49"/>
    <w:rsid w:val="006F3A50"/>
    <w:rsid w:val="006F3ACE"/>
    <w:rsid w:val="006F430C"/>
    <w:rsid w:val="006F4E0E"/>
    <w:rsid w:val="006F5CA2"/>
    <w:rsid w:val="0070069A"/>
    <w:rsid w:val="007028B7"/>
    <w:rsid w:val="00703AD8"/>
    <w:rsid w:val="00705717"/>
    <w:rsid w:val="0070588C"/>
    <w:rsid w:val="00707311"/>
    <w:rsid w:val="007073A1"/>
    <w:rsid w:val="00714CC1"/>
    <w:rsid w:val="0072044B"/>
    <w:rsid w:val="00721D0A"/>
    <w:rsid w:val="007227D9"/>
    <w:rsid w:val="007267DA"/>
    <w:rsid w:val="0073056D"/>
    <w:rsid w:val="007362C5"/>
    <w:rsid w:val="00740730"/>
    <w:rsid w:val="00743587"/>
    <w:rsid w:val="00745005"/>
    <w:rsid w:val="0074605C"/>
    <w:rsid w:val="007472D7"/>
    <w:rsid w:val="00747B29"/>
    <w:rsid w:val="00750E67"/>
    <w:rsid w:val="007512B1"/>
    <w:rsid w:val="00760E60"/>
    <w:rsid w:val="007611D3"/>
    <w:rsid w:val="00762934"/>
    <w:rsid w:val="00762F52"/>
    <w:rsid w:val="00763072"/>
    <w:rsid w:val="00763A3F"/>
    <w:rsid w:val="007652D9"/>
    <w:rsid w:val="00765A48"/>
    <w:rsid w:val="007660D0"/>
    <w:rsid w:val="007720B2"/>
    <w:rsid w:val="00776D76"/>
    <w:rsid w:val="00781EB7"/>
    <w:rsid w:val="00786188"/>
    <w:rsid w:val="00787224"/>
    <w:rsid w:val="007877D4"/>
    <w:rsid w:val="00787CB3"/>
    <w:rsid w:val="0079062C"/>
    <w:rsid w:val="007971EA"/>
    <w:rsid w:val="00797CCB"/>
    <w:rsid w:val="007A2896"/>
    <w:rsid w:val="007B6E39"/>
    <w:rsid w:val="007C1DFF"/>
    <w:rsid w:val="007C2AB4"/>
    <w:rsid w:val="007C7375"/>
    <w:rsid w:val="007D05BD"/>
    <w:rsid w:val="007D26D3"/>
    <w:rsid w:val="007D3EF2"/>
    <w:rsid w:val="007D6C59"/>
    <w:rsid w:val="007D72C3"/>
    <w:rsid w:val="007D7ED8"/>
    <w:rsid w:val="007E0AB3"/>
    <w:rsid w:val="007E1F0D"/>
    <w:rsid w:val="007E4D37"/>
    <w:rsid w:val="007F54CF"/>
    <w:rsid w:val="007F64EC"/>
    <w:rsid w:val="00803527"/>
    <w:rsid w:val="00803DFB"/>
    <w:rsid w:val="00805445"/>
    <w:rsid w:val="00805DD8"/>
    <w:rsid w:val="008153CA"/>
    <w:rsid w:val="00817D80"/>
    <w:rsid w:val="00825020"/>
    <w:rsid w:val="00825C72"/>
    <w:rsid w:val="00827EFD"/>
    <w:rsid w:val="00830F9A"/>
    <w:rsid w:val="00831AB7"/>
    <w:rsid w:val="008334B5"/>
    <w:rsid w:val="00833E6D"/>
    <w:rsid w:val="00837975"/>
    <w:rsid w:val="0084059E"/>
    <w:rsid w:val="00843B23"/>
    <w:rsid w:val="00845BFD"/>
    <w:rsid w:val="00846DCC"/>
    <w:rsid w:val="00850701"/>
    <w:rsid w:val="00852BA0"/>
    <w:rsid w:val="008549FF"/>
    <w:rsid w:val="008562DF"/>
    <w:rsid w:val="00861A10"/>
    <w:rsid w:val="00864A24"/>
    <w:rsid w:val="00870677"/>
    <w:rsid w:val="0087234B"/>
    <w:rsid w:val="0087352D"/>
    <w:rsid w:val="00877C40"/>
    <w:rsid w:val="00881CED"/>
    <w:rsid w:val="00881D24"/>
    <w:rsid w:val="00883829"/>
    <w:rsid w:val="00884B7D"/>
    <w:rsid w:val="00885121"/>
    <w:rsid w:val="0089140B"/>
    <w:rsid w:val="00891A2A"/>
    <w:rsid w:val="00892653"/>
    <w:rsid w:val="00895D59"/>
    <w:rsid w:val="00897BA6"/>
    <w:rsid w:val="008A04F7"/>
    <w:rsid w:val="008A1E7D"/>
    <w:rsid w:val="008A2BF8"/>
    <w:rsid w:val="008A2D81"/>
    <w:rsid w:val="008A2DF6"/>
    <w:rsid w:val="008A4ACE"/>
    <w:rsid w:val="008A4B2C"/>
    <w:rsid w:val="008A57BD"/>
    <w:rsid w:val="008A7073"/>
    <w:rsid w:val="008B1019"/>
    <w:rsid w:val="008B1F36"/>
    <w:rsid w:val="008B57C5"/>
    <w:rsid w:val="008B7196"/>
    <w:rsid w:val="008C2ABA"/>
    <w:rsid w:val="008C36BB"/>
    <w:rsid w:val="008C36E2"/>
    <w:rsid w:val="008C47F7"/>
    <w:rsid w:val="008C5104"/>
    <w:rsid w:val="008C5AFA"/>
    <w:rsid w:val="008D199E"/>
    <w:rsid w:val="008D3A21"/>
    <w:rsid w:val="008E0244"/>
    <w:rsid w:val="008E2894"/>
    <w:rsid w:val="008E3271"/>
    <w:rsid w:val="008E4BE7"/>
    <w:rsid w:val="008F16B7"/>
    <w:rsid w:val="008F362E"/>
    <w:rsid w:val="008F3DE9"/>
    <w:rsid w:val="008F4C1D"/>
    <w:rsid w:val="008F52CF"/>
    <w:rsid w:val="008F68C2"/>
    <w:rsid w:val="008F7DDB"/>
    <w:rsid w:val="00901483"/>
    <w:rsid w:val="00902819"/>
    <w:rsid w:val="009031D2"/>
    <w:rsid w:val="00903B30"/>
    <w:rsid w:val="00911634"/>
    <w:rsid w:val="00912598"/>
    <w:rsid w:val="0091361B"/>
    <w:rsid w:val="0091586E"/>
    <w:rsid w:val="00916172"/>
    <w:rsid w:val="00921DF4"/>
    <w:rsid w:val="00921F53"/>
    <w:rsid w:val="00922CAF"/>
    <w:rsid w:val="00927A85"/>
    <w:rsid w:val="00930F10"/>
    <w:rsid w:val="00932A8F"/>
    <w:rsid w:val="00933C74"/>
    <w:rsid w:val="00936911"/>
    <w:rsid w:val="00936994"/>
    <w:rsid w:val="009375FC"/>
    <w:rsid w:val="00940201"/>
    <w:rsid w:val="00942DE6"/>
    <w:rsid w:val="009555BB"/>
    <w:rsid w:val="00963387"/>
    <w:rsid w:val="00965080"/>
    <w:rsid w:val="00966343"/>
    <w:rsid w:val="009664F5"/>
    <w:rsid w:val="009700C9"/>
    <w:rsid w:val="009809CA"/>
    <w:rsid w:val="00981629"/>
    <w:rsid w:val="0098168C"/>
    <w:rsid w:val="00984153"/>
    <w:rsid w:val="00985D52"/>
    <w:rsid w:val="00987DB0"/>
    <w:rsid w:val="00987E90"/>
    <w:rsid w:val="00990A0F"/>
    <w:rsid w:val="00994271"/>
    <w:rsid w:val="009A2390"/>
    <w:rsid w:val="009C249C"/>
    <w:rsid w:val="009C2907"/>
    <w:rsid w:val="009C30A0"/>
    <w:rsid w:val="009C481D"/>
    <w:rsid w:val="009C5790"/>
    <w:rsid w:val="009C5BA8"/>
    <w:rsid w:val="009D3E3E"/>
    <w:rsid w:val="009E1C9A"/>
    <w:rsid w:val="009E2688"/>
    <w:rsid w:val="009E4E68"/>
    <w:rsid w:val="009E6B76"/>
    <w:rsid w:val="009E7E8C"/>
    <w:rsid w:val="009F0111"/>
    <w:rsid w:val="009F050A"/>
    <w:rsid w:val="009F12F3"/>
    <w:rsid w:val="009F7A0C"/>
    <w:rsid w:val="00A0362D"/>
    <w:rsid w:val="00A03795"/>
    <w:rsid w:val="00A0470D"/>
    <w:rsid w:val="00A049C5"/>
    <w:rsid w:val="00A04CA6"/>
    <w:rsid w:val="00A13E24"/>
    <w:rsid w:val="00A155DB"/>
    <w:rsid w:val="00A1731C"/>
    <w:rsid w:val="00A176B2"/>
    <w:rsid w:val="00A21B0F"/>
    <w:rsid w:val="00A21FA3"/>
    <w:rsid w:val="00A24E64"/>
    <w:rsid w:val="00A25A44"/>
    <w:rsid w:val="00A26690"/>
    <w:rsid w:val="00A27AA7"/>
    <w:rsid w:val="00A33245"/>
    <w:rsid w:val="00A35753"/>
    <w:rsid w:val="00A36A00"/>
    <w:rsid w:val="00A43EDD"/>
    <w:rsid w:val="00A44E49"/>
    <w:rsid w:val="00A51CCF"/>
    <w:rsid w:val="00A526E8"/>
    <w:rsid w:val="00A52DD3"/>
    <w:rsid w:val="00A534D4"/>
    <w:rsid w:val="00A539AC"/>
    <w:rsid w:val="00A57C50"/>
    <w:rsid w:val="00A57EB1"/>
    <w:rsid w:val="00A637CB"/>
    <w:rsid w:val="00A64CCD"/>
    <w:rsid w:val="00A6592F"/>
    <w:rsid w:val="00A708D7"/>
    <w:rsid w:val="00A7291F"/>
    <w:rsid w:val="00A73267"/>
    <w:rsid w:val="00A73D69"/>
    <w:rsid w:val="00A74751"/>
    <w:rsid w:val="00A74AE3"/>
    <w:rsid w:val="00A7746C"/>
    <w:rsid w:val="00A83C5C"/>
    <w:rsid w:val="00A84261"/>
    <w:rsid w:val="00A91999"/>
    <w:rsid w:val="00A91DE9"/>
    <w:rsid w:val="00A92820"/>
    <w:rsid w:val="00A9474E"/>
    <w:rsid w:val="00A96E73"/>
    <w:rsid w:val="00A97397"/>
    <w:rsid w:val="00A97A5D"/>
    <w:rsid w:val="00AA05FA"/>
    <w:rsid w:val="00AA3ABF"/>
    <w:rsid w:val="00AA5FF2"/>
    <w:rsid w:val="00AA6ABB"/>
    <w:rsid w:val="00AA6DCA"/>
    <w:rsid w:val="00AA70E4"/>
    <w:rsid w:val="00AB21AD"/>
    <w:rsid w:val="00AB3EE5"/>
    <w:rsid w:val="00AB5FE0"/>
    <w:rsid w:val="00AB7F1D"/>
    <w:rsid w:val="00AC0482"/>
    <w:rsid w:val="00AD07BE"/>
    <w:rsid w:val="00AD1848"/>
    <w:rsid w:val="00AD4722"/>
    <w:rsid w:val="00AD57F7"/>
    <w:rsid w:val="00AD7FE0"/>
    <w:rsid w:val="00AE034E"/>
    <w:rsid w:val="00AE1CBA"/>
    <w:rsid w:val="00AE2BF3"/>
    <w:rsid w:val="00AE655A"/>
    <w:rsid w:val="00AF374D"/>
    <w:rsid w:val="00B00464"/>
    <w:rsid w:val="00B02132"/>
    <w:rsid w:val="00B03A2F"/>
    <w:rsid w:val="00B06D94"/>
    <w:rsid w:val="00B1021F"/>
    <w:rsid w:val="00B1088B"/>
    <w:rsid w:val="00B10CA1"/>
    <w:rsid w:val="00B1112A"/>
    <w:rsid w:val="00B11B9B"/>
    <w:rsid w:val="00B20304"/>
    <w:rsid w:val="00B20586"/>
    <w:rsid w:val="00B205E4"/>
    <w:rsid w:val="00B23521"/>
    <w:rsid w:val="00B2618C"/>
    <w:rsid w:val="00B26DCF"/>
    <w:rsid w:val="00B30796"/>
    <w:rsid w:val="00B33509"/>
    <w:rsid w:val="00B34C50"/>
    <w:rsid w:val="00B40F90"/>
    <w:rsid w:val="00B43A9A"/>
    <w:rsid w:val="00B43E7C"/>
    <w:rsid w:val="00B442DC"/>
    <w:rsid w:val="00B450B1"/>
    <w:rsid w:val="00B45757"/>
    <w:rsid w:val="00B509E5"/>
    <w:rsid w:val="00B61B6A"/>
    <w:rsid w:val="00B62AD9"/>
    <w:rsid w:val="00B6390B"/>
    <w:rsid w:val="00B64BC9"/>
    <w:rsid w:val="00B6526C"/>
    <w:rsid w:val="00B66048"/>
    <w:rsid w:val="00B67198"/>
    <w:rsid w:val="00B74D85"/>
    <w:rsid w:val="00B82047"/>
    <w:rsid w:val="00B833E8"/>
    <w:rsid w:val="00B846D5"/>
    <w:rsid w:val="00B94DD4"/>
    <w:rsid w:val="00BA0632"/>
    <w:rsid w:val="00BA2808"/>
    <w:rsid w:val="00BA2F7E"/>
    <w:rsid w:val="00BA3154"/>
    <w:rsid w:val="00BA31DD"/>
    <w:rsid w:val="00BA51A9"/>
    <w:rsid w:val="00BA5FC7"/>
    <w:rsid w:val="00BA6B0E"/>
    <w:rsid w:val="00BB168E"/>
    <w:rsid w:val="00BB2980"/>
    <w:rsid w:val="00BB360A"/>
    <w:rsid w:val="00BB3AE8"/>
    <w:rsid w:val="00BB5D54"/>
    <w:rsid w:val="00BB61AB"/>
    <w:rsid w:val="00BB6275"/>
    <w:rsid w:val="00BB6427"/>
    <w:rsid w:val="00BC2870"/>
    <w:rsid w:val="00BC4803"/>
    <w:rsid w:val="00BC69A5"/>
    <w:rsid w:val="00BD01B8"/>
    <w:rsid w:val="00BD1967"/>
    <w:rsid w:val="00BD2574"/>
    <w:rsid w:val="00BD3977"/>
    <w:rsid w:val="00BD53C5"/>
    <w:rsid w:val="00BD54EA"/>
    <w:rsid w:val="00BD5732"/>
    <w:rsid w:val="00BD73F8"/>
    <w:rsid w:val="00BD7F06"/>
    <w:rsid w:val="00BE16A4"/>
    <w:rsid w:val="00BE19A0"/>
    <w:rsid w:val="00BE213B"/>
    <w:rsid w:val="00BE3DF1"/>
    <w:rsid w:val="00BE4F82"/>
    <w:rsid w:val="00BE552D"/>
    <w:rsid w:val="00BF2133"/>
    <w:rsid w:val="00BF2CA6"/>
    <w:rsid w:val="00BF2EB4"/>
    <w:rsid w:val="00BF3DC3"/>
    <w:rsid w:val="00BF610E"/>
    <w:rsid w:val="00BF634A"/>
    <w:rsid w:val="00BF646B"/>
    <w:rsid w:val="00C00B7E"/>
    <w:rsid w:val="00C04808"/>
    <w:rsid w:val="00C07AFB"/>
    <w:rsid w:val="00C1112C"/>
    <w:rsid w:val="00C12FD4"/>
    <w:rsid w:val="00C13608"/>
    <w:rsid w:val="00C1441A"/>
    <w:rsid w:val="00C151DE"/>
    <w:rsid w:val="00C218BA"/>
    <w:rsid w:val="00C21F99"/>
    <w:rsid w:val="00C226E1"/>
    <w:rsid w:val="00C228F3"/>
    <w:rsid w:val="00C27BFB"/>
    <w:rsid w:val="00C31D10"/>
    <w:rsid w:val="00C33125"/>
    <w:rsid w:val="00C35C82"/>
    <w:rsid w:val="00C4209F"/>
    <w:rsid w:val="00C421BD"/>
    <w:rsid w:val="00C44951"/>
    <w:rsid w:val="00C449A4"/>
    <w:rsid w:val="00C4530C"/>
    <w:rsid w:val="00C50AE2"/>
    <w:rsid w:val="00C63EBC"/>
    <w:rsid w:val="00C706F4"/>
    <w:rsid w:val="00C712F6"/>
    <w:rsid w:val="00C8096C"/>
    <w:rsid w:val="00C80B0E"/>
    <w:rsid w:val="00C837E5"/>
    <w:rsid w:val="00C87FC6"/>
    <w:rsid w:val="00C9280B"/>
    <w:rsid w:val="00C95260"/>
    <w:rsid w:val="00C97B52"/>
    <w:rsid w:val="00CA12A3"/>
    <w:rsid w:val="00CA4948"/>
    <w:rsid w:val="00CA6188"/>
    <w:rsid w:val="00CA671C"/>
    <w:rsid w:val="00CA6A47"/>
    <w:rsid w:val="00CA707F"/>
    <w:rsid w:val="00CA7D61"/>
    <w:rsid w:val="00CB0188"/>
    <w:rsid w:val="00CB17DF"/>
    <w:rsid w:val="00CB2196"/>
    <w:rsid w:val="00CB3313"/>
    <w:rsid w:val="00CB36A1"/>
    <w:rsid w:val="00CB4A3E"/>
    <w:rsid w:val="00CB520A"/>
    <w:rsid w:val="00CC0299"/>
    <w:rsid w:val="00CC3DC1"/>
    <w:rsid w:val="00CC590C"/>
    <w:rsid w:val="00CC6A7C"/>
    <w:rsid w:val="00CC6AFD"/>
    <w:rsid w:val="00CD2D1B"/>
    <w:rsid w:val="00CD402A"/>
    <w:rsid w:val="00CD4F31"/>
    <w:rsid w:val="00CD6ED6"/>
    <w:rsid w:val="00CE4876"/>
    <w:rsid w:val="00CE530F"/>
    <w:rsid w:val="00CE7F88"/>
    <w:rsid w:val="00CF27FC"/>
    <w:rsid w:val="00CF298E"/>
    <w:rsid w:val="00D1079E"/>
    <w:rsid w:val="00D152DE"/>
    <w:rsid w:val="00D20D05"/>
    <w:rsid w:val="00D21419"/>
    <w:rsid w:val="00D21E7F"/>
    <w:rsid w:val="00D227BE"/>
    <w:rsid w:val="00D2342F"/>
    <w:rsid w:val="00D242DC"/>
    <w:rsid w:val="00D254E9"/>
    <w:rsid w:val="00D25930"/>
    <w:rsid w:val="00D30E23"/>
    <w:rsid w:val="00D33074"/>
    <w:rsid w:val="00D40AB0"/>
    <w:rsid w:val="00D41AF9"/>
    <w:rsid w:val="00D41C05"/>
    <w:rsid w:val="00D41C35"/>
    <w:rsid w:val="00D44699"/>
    <w:rsid w:val="00D44968"/>
    <w:rsid w:val="00D477D3"/>
    <w:rsid w:val="00D50F67"/>
    <w:rsid w:val="00D51AC1"/>
    <w:rsid w:val="00D51DEC"/>
    <w:rsid w:val="00D5494E"/>
    <w:rsid w:val="00D5593D"/>
    <w:rsid w:val="00D5665D"/>
    <w:rsid w:val="00D606D8"/>
    <w:rsid w:val="00D60C17"/>
    <w:rsid w:val="00D61B11"/>
    <w:rsid w:val="00D6334A"/>
    <w:rsid w:val="00D64710"/>
    <w:rsid w:val="00D6564B"/>
    <w:rsid w:val="00D73296"/>
    <w:rsid w:val="00D73B87"/>
    <w:rsid w:val="00D74148"/>
    <w:rsid w:val="00D756F7"/>
    <w:rsid w:val="00D769D7"/>
    <w:rsid w:val="00D80FAD"/>
    <w:rsid w:val="00D81B84"/>
    <w:rsid w:val="00D837C3"/>
    <w:rsid w:val="00D850BC"/>
    <w:rsid w:val="00D91F05"/>
    <w:rsid w:val="00D9656A"/>
    <w:rsid w:val="00DA2CC5"/>
    <w:rsid w:val="00DA620F"/>
    <w:rsid w:val="00DA7636"/>
    <w:rsid w:val="00DA77AA"/>
    <w:rsid w:val="00DC0678"/>
    <w:rsid w:val="00DC5470"/>
    <w:rsid w:val="00DC70DE"/>
    <w:rsid w:val="00DC7ADF"/>
    <w:rsid w:val="00DD2A28"/>
    <w:rsid w:val="00DD3622"/>
    <w:rsid w:val="00DD4323"/>
    <w:rsid w:val="00DD4BEA"/>
    <w:rsid w:val="00DD5A12"/>
    <w:rsid w:val="00DE040F"/>
    <w:rsid w:val="00DE4D3F"/>
    <w:rsid w:val="00DF7C42"/>
    <w:rsid w:val="00DF7EB2"/>
    <w:rsid w:val="00E01C0B"/>
    <w:rsid w:val="00E03E11"/>
    <w:rsid w:val="00E045F3"/>
    <w:rsid w:val="00E1450B"/>
    <w:rsid w:val="00E21BE1"/>
    <w:rsid w:val="00E25125"/>
    <w:rsid w:val="00E253EC"/>
    <w:rsid w:val="00E2627C"/>
    <w:rsid w:val="00E322FE"/>
    <w:rsid w:val="00E32F2E"/>
    <w:rsid w:val="00E33173"/>
    <w:rsid w:val="00E33E9D"/>
    <w:rsid w:val="00E34141"/>
    <w:rsid w:val="00E36002"/>
    <w:rsid w:val="00E42868"/>
    <w:rsid w:val="00E43EE2"/>
    <w:rsid w:val="00E45CEE"/>
    <w:rsid w:val="00E46CF4"/>
    <w:rsid w:val="00E472C2"/>
    <w:rsid w:val="00E47412"/>
    <w:rsid w:val="00E50688"/>
    <w:rsid w:val="00E52636"/>
    <w:rsid w:val="00E55708"/>
    <w:rsid w:val="00E55E5C"/>
    <w:rsid w:val="00E57C82"/>
    <w:rsid w:val="00E6723A"/>
    <w:rsid w:val="00E71493"/>
    <w:rsid w:val="00E73303"/>
    <w:rsid w:val="00E743A6"/>
    <w:rsid w:val="00E74F88"/>
    <w:rsid w:val="00E76097"/>
    <w:rsid w:val="00E769E9"/>
    <w:rsid w:val="00E825D5"/>
    <w:rsid w:val="00E86FDE"/>
    <w:rsid w:val="00E91758"/>
    <w:rsid w:val="00E91789"/>
    <w:rsid w:val="00E91E47"/>
    <w:rsid w:val="00E94972"/>
    <w:rsid w:val="00E968EE"/>
    <w:rsid w:val="00EA1D5B"/>
    <w:rsid w:val="00EA464F"/>
    <w:rsid w:val="00EA68F5"/>
    <w:rsid w:val="00EB1646"/>
    <w:rsid w:val="00EB59C5"/>
    <w:rsid w:val="00EB5E4E"/>
    <w:rsid w:val="00EB7A07"/>
    <w:rsid w:val="00EC0FF1"/>
    <w:rsid w:val="00EC14FC"/>
    <w:rsid w:val="00EC6178"/>
    <w:rsid w:val="00EC66A7"/>
    <w:rsid w:val="00ED095D"/>
    <w:rsid w:val="00ED49C6"/>
    <w:rsid w:val="00ED788B"/>
    <w:rsid w:val="00EE2F06"/>
    <w:rsid w:val="00EE3358"/>
    <w:rsid w:val="00EE4F59"/>
    <w:rsid w:val="00EE53BC"/>
    <w:rsid w:val="00EF40EC"/>
    <w:rsid w:val="00EF50D0"/>
    <w:rsid w:val="00EF5856"/>
    <w:rsid w:val="00EF5AEE"/>
    <w:rsid w:val="00F00B10"/>
    <w:rsid w:val="00F04878"/>
    <w:rsid w:val="00F07F50"/>
    <w:rsid w:val="00F1392F"/>
    <w:rsid w:val="00F13AC5"/>
    <w:rsid w:val="00F13C64"/>
    <w:rsid w:val="00F14B35"/>
    <w:rsid w:val="00F15A11"/>
    <w:rsid w:val="00F16C42"/>
    <w:rsid w:val="00F16E02"/>
    <w:rsid w:val="00F34A63"/>
    <w:rsid w:val="00F40A01"/>
    <w:rsid w:val="00F4119A"/>
    <w:rsid w:val="00F42481"/>
    <w:rsid w:val="00F454DD"/>
    <w:rsid w:val="00F468A1"/>
    <w:rsid w:val="00F501B7"/>
    <w:rsid w:val="00F5086A"/>
    <w:rsid w:val="00F515AD"/>
    <w:rsid w:val="00F54E14"/>
    <w:rsid w:val="00F55A0F"/>
    <w:rsid w:val="00F56A29"/>
    <w:rsid w:val="00F570C9"/>
    <w:rsid w:val="00F57B17"/>
    <w:rsid w:val="00F66D4E"/>
    <w:rsid w:val="00F67A02"/>
    <w:rsid w:val="00F711DF"/>
    <w:rsid w:val="00F73A3D"/>
    <w:rsid w:val="00F73CAF"/>
    <w:rsid w:val="00F77F20"/>
    <w:rsid w:val="00F80133"/>
    <w:rsid w:val="00F8042C"/>
    <w:rsid w:val="00F82829"/>
    <w:rsid w:val="00F8762A"/>
    <w:rsid w:val="00F91BBE"/>
    <w:rsid w:val="00F92464"/>
    <w:rsid w:val="00F92760"/>
    <w:rsid w:val="00F93AFC"/>
    <w:rsid w:val="00F94F83"/>
    <w:rsid w:val="00F958B8"/>
    <w:rsid w:val="00F962B6"/>
    <w:rsid w:val="00F9730C"/>
    <w:rsid w:val="00F9750C"/>
    <w:rsid w:val="00FA06F5"/>
    <w:rsid w:val="00FA3135"/>
    <w:rsid w:val="00FD06A1"/>
    <w:rsid w:val="00FD2E0F"/>
    <w:rsid w:val="00FD4642"/>
    <w:rsid w:val="00FD4783"/>
    <w:rsid w:val="00FD4F6C"/>
    <w:rsid w:val="00FD678C"/>
    <w:rsid w:val="00FD7D7F"/>
    <w:rsid w:val="00FE2F93"/>
    <w:rsid w:val="00FE4989"/>
    <w:rsid w:val="00FE534D"/>
    <w:rsid w:val="00FE74F2"/>
    <w:rsid w:val="00FE7677"/>
    <w:rsid w:val="00FE7A13"/>
    <w:rsid w:val="00FF29D0"/>
    <w:rsid w:val="00FF352E"/>
    <w:rsid w:val="00F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E0957"/>
  <w15:chartTrackingRefBased/>
  <w15:docId w15:val="{43BC323C-9DF4-6644-8A23-98FEB0A4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38B"/>
  </w:style>
  <w:style w:type="character" w:styleId="PageNumber">
    <w:name w:val="page number"/>
    <w:basedOn w:val="DefaultParagraphFont"/>
    <w:uiPriority w:val="99"/>
    <w:semiHidden/>
    <w:unhideWhenUsed/>
    <w:rsid w:val="0010138B"/>
  </w:style>
  <w:style w:type="character" w:styleId="LineNumber">
    <w:name w:val="line number"/>
    <w:basedOn w:val="DefaultParagraphFont"/>
    <w:uiPriority w:val="99"/>
    <w:semiHidden/>
    <w:unhideWhenUsed/>
    <w:rsid w:val="0037062B"/>
  </w:style>
  <w:style w:type="character" w:styleId="Hyperlink">
    <w:name w:val="Hyperlink"/>
    <w:basedOn w:val="DefaultParagraphFont"/>
    <w:uiPriority w:val="99"/>
    <w:unhideWhenUsed/>
    <w:rsid w:val="00D152D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52D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47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B2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074A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A074A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A0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cf01">
    <w:name w:val="cf01"/>
    <w:basedOn w:val="DefaultParagraphFont"/>
    <w:rsid w:val="006A074A"/>
    <w:rPr>
      <w:rFonts w:ascii="Segoe UI" w:hAnsi="Segoe UI" w:cs="Segoe UI" w:hint="default"/>
      <w:color w:val="008000"/>
      <w:sz w:val="18"/>
      <w:szCs w:val="18"/>
      <w:shd w:val="clear" w:color="auto" w:fill="FFFFFF"/>
    </w:rPr>
  </w:style>
  <w:style w:type="paragraph" w:styleId="Bibliography">
    <w:name w:val="Bibliography"/>
    <w:basedOn w:val="Normal"/>
    <w:next w:val="Normal"/>
    <w:uiPriority w:val="37"/>
    <w:unhideWhenUsed/>
    <w:rsid w:val="00FF7F82"/>
    <w:pPr>
      <w:tabs>
        <w:tab w:val="left" w:pos="260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2C1A0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84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F92760"/>
  </w:style>
  <w:style w:type="paragraph" w:styleId="ListParagraph">
    <w:name w:val="List Paragraph"/>
    <w:basedOn w:val="Normal"/>
    <w:uiPriority w:val="34"/>
    <w:qFormat/>
    <w:rsid w:val="00CC6A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E46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6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46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46D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9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7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7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1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5B207A-2D54-4BBC-B7EA-826C3BB3E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o Sonoda</dc:creator>
  <cp:keywords/>
  <dc:description/>
  <cp:lastModifiedBy>Chaitanya Bahuguna</cp:lastModifiedBy>
  <cp:revision>3</cp:revision>
  <cp:lastPrinted>2024-10-10T20:02:00Z</cp:lastPrinted>
  <dcterms:created xsi:type="dcterms:W3CDTF">2025-04-15T20:55:00Z</dcterms:created>
  <dcterms:modified xsi:type="dcterms:W3CDTF">2025-05-1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a01P5nf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